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829E4" w14:textId="0BFD3E68" w:rsidR="00592D42" w:rsidRPr="00D32121" w:rsidRDefault="00D32121" w:rsidP="00D32121">
      <w:pPr>
        <w:pStyle w:val="berschrift1"/>
        <w:spacing w:line="480" w:lineRule="auto"/>
        <w:rPr>
          <w:lang w:val="en-US"/>
        </w:rPr>
      </w:pPr>
      <w:r w:rsidRPr="00D32121">
        <w:rPr>
          <w:lang w:val="en-US"/>
        </w:rPr>
        <w:t>Supplementary figures</w:t>
      </w:r>
    </w:p>
    <w:p w14:paraId="4A6594CD" w14:textId="77777777" w:rsidR="00592D42" w:rsidRPr="00D32121" w:rsidRDefault="00592D42" w:rsidP="00D32121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2F09CB06" w14:textId="4B1E1A83" w:rsidR="004826E3" w:rsidRPr="00D32121" w:rsidRDefault="004826E3" w:rsidP="00D32121">
      <w:pPr>
        <w:spacing w:line="480" w:lineRule="auto"/>
        <w:jc w:val="center"/>
        <w:rPr>
          <w:rFonts w:asciiTheme="minorHAnsi" w:hAnsiTheme="minorHAnsi" w:cstheme="minorHAnsi"/>
          <w:lang w:val="en-US"/>
        </w:rPr>
      </w:pPr>
      <w:r w:rsidRPr="00D32121">
        <w:rPr>
          <w:rFonts w:asciiTheme="minorHAnsi" w:hAnsiTheme="minorHAnsi" w:cstheme="minorHAnsi"/>
          <w:noProof/>
          <w:lang w:val="en-US"/>
        </w:rPr>
        <w:drawing>
          <wp:inline distT="0" distB="0" distL="0" distR="0" wp14:anchorId="18EAAB2E" wp14:editId="7DB5C0ED">
            <wp:extent cx="4832985" cy="3681095"/>
            <wp:effectExtent l="0" t="0" r="5715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2985" cy="3681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FA9021" w14:textId="77777777" w:rsidR="00B37F9E" w:rsidRPr="00D32121" w:rsidRDefault="00B37F9E" w:rsidP="00D32121">
      <w:pPr>
        <w:spacing w:line="480" w:lineRule="auto"/>
        <w:rPr>
          <w:rFonts w:asciiTheme="minorHAnsi" w:hAnsiTheme="minorHAnsi" w:cstheme="minorHAnsi"/>
          <w:b/>
          <w:sz w:val="20"/>
          <w:lang w:val="en-US"/>
        </w:rPr>
      </w:pPr>
    </w:p>
    <w:p w14:paraId="12D6AAA4" w14:textId="16D0BD4A" w:rsidR="00A24FD5" w:rsidRPr="00D32121" w:rsidRDefault="004826E3" w:rsidP="00D32121">
      <w:pPr>
        <w:spacing w:line="480" w:lineRule="auto"/>
        <w:rPr>
          <w:rFonts w:asciiTheme="minorHAnsi" w:hAnsiTheme="minorHAnsi" w:cstheme="minorHAnsi"/>
          <w:sz w:val="20"/>
          <w:lang w:val="en-US"/>
        </w:rPr>
      </w:pPr>
      <w:r w:rsidRPr="00D32121">
        <w:rPr>
          <w:rFonts w:asciiTheme="minorHAnsi" w:hAnsiTheme="minorHAnsi" w:cstheme="minorHAnsi"/>
          <w:b/>
          <w:sz w:val="20"/>
          <w:lang w:val="en-US"/>
        </w:rPr>
        <w:t>Supplementary Figure 1.</w:t>
      </w:r>
      <w:r w:rsidRPr="00D32121">
        <w:rPr>
          <w:rFonts w:asciiTheme="minorHAnsi" w:hAnsiTheme="minorHAnsi" w:cstheme="minorHAnsi"/>
          <w:sz w:val="20"/>
          <w:lang w:val="en-US"/>
        </w:rPr>
        <w:t xml:space="preserve"> CONSORT diagram.</w:t>
      </w:r>
    </w:p>
    <w:p w14:paraId="400A2170" w14:textId="5FB18C7E" w:rsidR="00B3651F" w:rsidRPr="00D32121" w:rsidRDefault="00B3651F" w:rsidP="00D32121">
      <w:pPr>
        <w:spacing w:line="480" w:lineRule="auto"/>
        <w:rPr>
          <w:rFonts w:asciiTheme="minorHAnsi" w:hAnsiTheme="minorHAnsi" w:cstheme="minorHAnsi"/>
          <w:sz w:val="20"/>
          <w:lang w:val="en-US"/>
        </w:rPr>
      </w:pPr>
    </w:p>
    <w:p w14:paraId="3967B090" w14:textId="3B462272" w:rsidR="006877BF" w:rsidRDefault="006877B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160" w:line="259" w:lineRule="auto"/>
        <w:rPr>
          <w:rFonts w:asciiTheme="minorHAnsi" w:hAnsiTheme="minorHAnsi" w:cstheme="minorHAnsi"/>
          <w:sz w:val="20"/>
          <w:lang w:val="en-US"/>
        </w:rPr>
      </w:pPr>
      <w:r>
        <w:rPr>
          <w:rFonts w:asciiTheme="minorHAnsi" w:hAnsiTheme="minorHAnsi" w:cstheme="minorHAnsi"/>
          <w:sz w:val="20"/>
          <w:lang w:val="en-US"/>
        </w:rPr>
        <w:br w:type="page"/>
      </w:r>
    </w:p>
    <w:p w14:paraId="493376A2" w14:textId="1D9BAF93" w:rsidR="0018063C" w:rsidRPr="00D32121" w:rsidRDefault="0018063C" w:rsidP="00D32121">
      <w:pPr>
        <w:spacing w:line="480" w:lineRule="auto"/>
        <w:rPr>
          <w:rFonts w:asciiTheme="minorHAnsi" w:hAnsiTheme="minorHAnsi" w:cstheme="minorHAnsi"/>
          <w:b/>
          <w:sz w:val="20"/>
          <w:lang w:val="en-US"/>
        </w:rPr>
      </w:pPr>
      <w:r w:rsidRPr="00D32121">
        <w:rPr>
          <w:rFonts w:asciiTheme="minorHAnsi" w:hAnsiTheme="minorHAnsi" w:cstheme="minorHAnsi"/>
          <w:b/>
          <w:noProof/>
          <w:sz w:val="20"/>
          <w:lang w:val="en-US"/>
        </w:rPr>
        <w:lastRenderedPageBreak/>
        <w:drawing>
          <wp:inline distT="0" distB="0" distL="0" distR="0" wp14:anchorId="12A0E169" wp14:editId="46C616F0">
            <wp:extent cx="5760720" cy="1627505"/>
            <wp:effectExtent l="0" t="0" r="0" b="0"/>
            <wp:docPr id="2509957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099571" name="Picture 25099571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27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7E40C2" w14:textId="77777777" w:rsidR="00D32121" w:rsidRDefault="00D32121" w:rsidP="00D32121">
      <w:pPr>
        <w:spacing w:line="480" w:lineRule="auto"/>
        <w:jc w:val="both"/>
        <w:rPr>
          <w:rFonts w:asciiTheme="minorHAnsi" w:hAnsiTheme="minorHAnsi" w:cstheme="minorHAnsi"/>
          <w:b/>
          <w:sz w:val="20"/>
          <w:lang w:val="en-US"/>
        </w:rPr>
      </w:pPr>
    </w:p>
    <w:p w14:paraId="76D97DAD" w14:textId="0D4FD3D5" w:rsidR="00947DF6" w:rsidRPr="00D32121" w:rsidRDefault="00947DF6" w:rsidP="00D32121">
      <w:pPr>
        <w:spacing w:line="480" w:lineRule="auto"/>
        <w:jc w:val="both"/>
        <w:rPr>
          <w:rFonts w:asciiTheme="minorHAnsi" w:hAnsiTheme="minorHAnsi" w:cstheme="minorHAnsi"/>
          <w:sz w:val="20"/>
          <w:lang w:val="en-US"/>
        </w:rPr>
      </w:pPr>
      <w:r w:rsidRPr="00D32121">
        <w:rPr>
          <w:rFonts w:asciiTheme="minorHAnsi" w:hAnsiTheme="minorHAnsi" w:cstheme="minorHAnsi"/>
          <w:b/>
          <w:sz w:val="20"/>
          <w:lang w:val="en-US"/>
        </w:rPr>
        <w:t>Supplementary Figure 2.</w:t>
      </w:r>
      <w:r w:rsidRPr="00D32121">
        <w:rPr>
          <w:rFonts w:asciiTheme="minorHAnsi" w:hAnsiTheme="minorHAnsi" w:cstheme="minorHAnsi"/>
          <w:sz w:val="20"/>
          <w:lang w:val="en-US"/>
        </w:rPr>
        <w:t xml:space="preserve"> </w:t>
      </w:r>
      <w:r w:rsidR="00DD2465" w:rsidRPr="00D32121">
        <w:rPr>
          <w:rFonts w:asciiTheme="minorHAnsi" w:hAnsiTheme="minorHAnsi" w:cstheme="minorHAnsi"/>
          <w:sz w:val="20"/>
          <w:lang w:val="en-US"/>
        </w:rPr>
        <w:t>Participant session completion</w:t>
      </w:r>
      <w:r w:rsidR="000D0F55" w:rsidRPr="00D32121">
        <w:rPr>
          <w:rFonts w:asciiTheme="minorHAnsi" w:hAnsiTheme="minorHAnsi" w:cstheme="minorHAnsi"/>
          <w:sz w:val="20"/>
          <w:lang w:val="en-US"/>
        </w:rPr>
        <w:t xml:space="preserve"> overview</w:t>
      </w:r>
      <w:r w:rsidR="00DD2465" w:rsidRPr="00D32121">
        <w:rPr>
          <w:rFonts w:asciiTheme="minorHAnsi" w:hAnsiTheme="minorHAnsi" w:cstheme="minorHAnsi"/>
          <w:sz w:val="20"/>
          <w:lang w:val="en-US"/>
        </w:rPr>
        <w:t xml:space="preserve">. </w:t>
      </w:r>
      <w:r w:rsidR="0035001F" w:rsidRPr="00D32121">
        <w:rPr>
          <w:rFonts w:asciiTheme="minorHAnsi" w:hAnsiTheme="minorHAnsi" w:cstheme="minorHAnsi"/>
          <w:sz w:val="20"/>
          <w:lang w:val="en-US"/>
        </w:rPr>
        <w:t>(</w:t>
      </w:r>
      <w:r w:rsidR="000D0F55" w:rsidRPr="00D32121">
        <w:rPr>
          <w:rFonts w:asciiTheme="minorHAnsi" w:hAnsiTheme="minorHAnsi" w:cstheme="minorHAnsi"/>
          <w:sz w:val="20"/>
          <w:lang w:val="en-US"/>
        </w:rPr>
        <w:t>A</w:t>
      </w:r>
      <w:r w:rsidR="0035001F" w:rsidRPr="00D32121">
        <w:rPr>
          <w:rFonts w:asciiTheme="minorHAnsi" w:hAnsiTheme="minorHAnsi" w:cstheme="minorHAnsi"/>
          <w:sz w:val="20"/>
          <w:lang w:val="en-US"/>
        </w:rPr>
        <w:t xml:space="preserve">) </w:t>
      </w:r>
      <w:r w:rsidR="000D0F55" w:rsidRPr="00D32121">
        <w:rPr>
          <w:rFonts w:asciiTheme="minorHAnsi" w:hAnsiTheme="minorHAnsi" w:cstheme="minorHAnsi"/>
          <w:sz w:val="20"/>
          <w:lang w:val="en-US"/>
        </w:rPr>
        <w:t>N</w:t>
      </w:r>
      <w:r w:rsidR="0035001F" w:rsidRPr="00D32121">
        <w:rPr>
          <w:rFonts w:asciiTheme="minorHAnsi" w:hAnsiTheme="minorHAnsi" w:cstheme="minorHAnsi"/>
          <w:sz w:val="20"/>
          <w:lang w:val="en-US"/>
        </w:rPr>
        <w:t xml:space="preserve">umber of participants </w:t>
      </w:r>
      <w:r w:rsidR="000D0F55" w:rsidRPr="00D32121">
        <w:rPr>
          <w:rFonts w:asciiTheme="minorHAnsi" w:hAnsiTheme="minorHAnsi" w:cstheme="minorHAnsi"/>
          <w:sz w:val="20"/>
          <w:lang w:val="en-US"/>
        </w:rPr>
        <w:t xml:space="preserve">by </w:t>
      </w:r>
      <w:r w:rsidR="0035001F" w:rsidRPr="00D32121">
        <w:rPr>
          <w:rFonts w:asciiTheme="minorHAnsi" w:hAnsiTheme="minorHAnsi" w:cstheme="minorHAnsi"/>
          <w:sz w:val="20"/>
          <w:lang w:val="en-US"/>
        </w:rPr>
        <w:t xml:space="preserve">session completion. </w:t>
      </w:r>
      <w:r w:rsidR="000D0F55" w:rsidRPr="00D32121">
        <w:rPr>
          <w:rFonts w:asciiTheme="minorHAnsi" w:hAnsiTheme="minorHAnsi" w:cstheme="minorHAnsi"/>
          <w:sz w:val="20"/>
          <w:lang w:val="en-US"/>
        </w:rPr>
        <w:t xml:space="preserve">The bar plot shows the percentage of participants based on the number of sessions they completed. </w:t>
      </w:r>
      <w:r w:rsidR="0035001F" w:rsidRPr="00D32121">
        <w:rPr>
          <w:rFonts w:asciiTheme="minorHAnsi" w:hAnsiTheme="minorHAnsi" w:cstheme="minorHAnsi"/>
          <w:sz w:val="20"/>
          <w:lang w:val="en-US"/>
        </w:rPr>
        <w:t xml:space="preserve">A session was </w:t>
      </w:r>
      <w:r w:rsidR="006E49AA" w:rsidRPr="00D32121">
        <w:rPr>
          <w:rFonts w:asciiTheme="minorHAnsi" w:hAnsiTheme="minorHAnsi" w:cstheme="minorHAnsi"/>
          <w:sz w:val="20"/>
          <w:lang w:val="en-US"/>
        </w:rPr>
        <w:t>considered</w:t>
      </w:r>
      <w:r w:rsidR="0035001F" w:rsidRPr="00D32121">
        <w:rPr>
          <w:rFonts w:asciiTheme="minorHAnsi" w:hAnsiTheme="minorHAnsi" w:cstheme="minorHAnsi"/>
          <w:sz w:val="20"/>
          <w:lang w:val="en-US"/>
        </w:rPr>
        <w:t xml:space="preserve"> successful</w:t>
      </w:r>
      <w:r w:rsidR="002957A9" w:rsidRPr="00D32121">
        <w:rPr>
          <w:rFonts w:asciiTheme="minorHAnsi" w:hAnsiTheme="minorHAnsi" w:cstheme="minorHAnsi"/>
          <w:sz w:val="20"/>
          <w:lang w:val="en-US"/>
        </w:rPr>
        <w:t xml:space="preserve"> if</w:t>
      </w:r>
      <w:r w:rsidR="0035001F" w:rsidRPr="00D32121">
        <w:rPr>
          <w:rFonts w:asciiTheme="minorHAnsi" w:hAnsiTheme="minorHAnsi" w:cstheme="minorHAnsi"/>
          <w:sz w:val="20"/>
          <w:lang w:val="en-US"/>
        </w:rPr>
        <w:t xml:space="preserve"> it was re</w:t>
      </w:r>
      <w:r w:rsidR="006E49AA" w:rsidRPr="00D32121">
        <w:rPr>
          <w:rFonts w:asciiTheme="minorHAnsi" w:hAnsiTheme="minorHAnsi" w:cstheme="minorHAnsi"/>
          <w:sz w:val="20"/>
          <w:lang w:val="en-US"/>
        </w:rPr>
        <w:t xml:space="preserve">corded </w:t>
      </w:r>
      <w:r w:rsidR="0035001F" w:rsidRPr="00D32121">
        <w:rPr>
          <w:rFonts w:asciiTheme="minorHAnsi" w:hAnsiTheme="minorHAnsi" w:cstheme="minorHAnsi"/>
          <w:sz w:val="20"/>
          <w:lang w:val="en-US"/>
        </w:rPr>
        <w:t>as completed in the cloud and the participant ha</w:t>
      </w:r>
      <w:r w:rsidR="002957A9" w:rsidRPr="00D32121">
        <w:rPr>
          <w:rFonts w:asciiTheme="minorHAnsi" w:hAnsiTheme="minorHAnsi" w:cstheme="minorHAnsi"/>
          <w:sz w:val="20"/>
          <w:lang w:val="en-US"/>
        </w:rPr>
        <w:t>d</w:t>
      </w:r>
      <w:r w:rsidR="0035001F" w:rsidRPr="00D32121">
        <w:rPr>
          <w:rFonts w:asciiTheme="minorHAnsi" w:hAnsiTheme="minorHAnsi" w:cstheme="minorHAnsi"/>
          <w:sz w:val="20"/>
          <w:lang w:val="en-US"/>
        </w:rPr>
        <w:t xml:space="preserve"> not contact</w:t>
      </w:r>
      <w:r w:rsidR="000D0F55" w:rsidRPr="00D32121">
        <w:rPr>
          <w:rFonts w:asciiTheme="minorHAnsi" w:hAnsiTheme="minorHAnsi" w:cstheme="minorHAnsi"/>
          <w:sz w:val="20"/>
          <w:lang w:val="en-US"/>
        </w:rPr>
        <w:t>ed</w:t>
      </w:r>
      <w:r w:rsidR="006E49AA" w:rsidRPr="00D32121">
        <w:rPr>
          <w:rFonts w:asciiTheme="minorHAnsi" w:hAnsiTheme="minorHAnsi" w:cstheme="minorHAnsi"/>
          <w:sz w:val="20"/>
          <w:lang w:val="en-US"/>
        </w:rPr>
        <w:t xml:space="preserve"> the study staff to report issues or request rescheduling</w:t>
      </w:r>
      <w:r w:rsidR="0035001F" w:rsidRPr="00D32121">
        <w:rPr>
          <w:rFonts w:asciiTheme="minorHAnsi" w:hAnsiTheme="minorHAnsi" w:cstheme="minorHAnsi"/>
          <w:sz w:val="20"/>
          <w:lang w:val="en-US"/>
        </w:rPr>
        <w:t xml:space="preserve">. </w:t>
      </w:r>
      <w:r w:rsidR="00C01046" w:rsidRPr="00D32121">
        <w:rPr>
          <w:rFonts w:asciiTheme="minorHAnsi" w:hAnsiTheme="minorHAnsi" w:cstheme="minorHAnsi"/>
          <w:sz w:val="20"/>
          <w:lang w:val="en-US"/>
        </w:rPr>
        <w:t xml:space="preserve">Among </w:t>
      </w:r>
      <w:r w:rsidR="006E49AA" w:rsidRPr="00D32121">
        <w:rPr>
          <w:rFonts w:asciiTheme="minorHAnsi" w:hAnsiTheme="minorHAnsi" w:cstheme="minorHAnsi"/>
          <w:sz w:val="20"/>
          <w:lang w:val="en-US"/>
        </w:rPr>
        <w:t xml:space="preserve">the participants, </w:t>
      </w:r>
      <w:r w:rsidR="00377FCD" w:rsidRPr="00D32121">
        <w:rPr>
          <w:rFonts w:asciiTheme="minorHAnsi" w:hAnsiTheme="minorHAnsi" w:cstheme="minorHAnsi"/>
          <w:sz w:val="20"/>
          <w:lang w:val="en-US"/>
        </w:rPr>
        <w:t>1</w:t>
      </w:r>
      <w:r w:rsidR="0035001F" w:rsidRPr="00D32121">
        <w:rPr>
          <w:rFonts w:asciiTheme="minorHAnsi" w:hAnsiTheme="minorHAnsi" w:cstheme="minorHAnsi"/>
          <w:sz w:val="20"/>
          <w:lang w:val="en-US"/>
        </w:rPr>
        <w:t xml:space="preserve">6 </w:t>
      </w:r>
      <w:r w:rsidR="000D0F55" w:rsidRPr="00D32121">
        <w:rPr>
          <w:rFonts w:asciiTheme="minorHAnsi" w:hAnsiTheme="minorHAnsi" w:cstheme="minorHAnsi"/>
          <w:sz w:val="20"/>
          <w:lang w:val="en-US"/>
        </w:rPr>
        <w:t xml:space="preserve">(53.3%) </w:t>
      </w:r>
      <w:r w:rsidR="0035001F" w:rsidRPr="00D32121">
        <w:rPr>
          <w:rFonts w:asciiTheme="minorHAnsi" w:hAnsiTheme="minorHAnsi" w:cstheme="minorHAnsi"/>
          <w:sz w:val="20"/>
          <w:lang w:val="en-US"/>
        </w:rPr>
        <w:t>completed all 6 sessions</w:t>
      </w:r>
      <w:r w:rsidR="006E49AA" w:rsidRPr="00D32121">
        <w:rPr>
          <w:rFonts w:asciiTheme="minorHAnsi" w:hAnsiTheme="minorHAnsi" w:cstheme="minorHAnsi"/>
          <w:sz w:val="20"/>
          <w:lang w:val="en-US"/>
        </w:rPr>
        <w:t>,</w:t>
      </w:r>
      <w:r w:rsidR="0035001F" w:rsidRPr="00D32121">
        <w:rPr>
          <w:rFonts w:asciiTheme="minorHAnsi" w:hAnsiTheme="minorHAnsi" w:cstheme="minorHAnsi"/>
          <w:sz w:val="20"/>
          <w:lang w:val="en-US"/>
        </w:rPr>
        <w:t xml:space="preserve"> 13 </w:t>
      </w:r>
      <w:r w:rsidR="000D0F55" w:rsidRPr="00D32121">
        <w:rPr>
          <w:rFonts w:asciiTheme="minorHAnsi" w:hAnsiTheme="minorHAnsi" w:cstheme="minorHAnsi"/>
          <w:sz w:val="20"/>
          <w:lang w:val="en-US"/>
        </w:rPr>
        <w:t xml:space="preserve">(43.3%) </w:t>
      </w:r>
      <w:r w:rsidR="0035001F" w:rsidRPr="00D32121">
        <w:rPr>
          <w:rFonts w:asciiTheme="minorHAnsi" w:hAnsiTheme="minorHAnsi" w:cstheme="minorHAnsi"/>
          <w:sz w:val="20"/>
          <w:lang w:val="en-US"/>
        </w:rPr>
        <w:t>completed 4 or 5 sessions</w:t>
      </w:r>
      <w:r w:rsidR="000D0F55" w:rsidRPr="00D32121">
        <w:rPr>
          <w:rFonts w:asciiTheme="minorHAnsi" w:hAnsiTheme="minorHAnsi" w:cstheme="minorHAnsi"/>
          <w:sz w:val="20"/>
          <w:lang w:val="en-US"/>
        </w:rPr>
        <w:t xml:space="preserve">, and </w:t>
      </w:r>
      <w:r w:rsidR="00FC103C" w:rsidRPr="00D32121">
        <w:rPr>
          <w:rFonts w:asciiTheme="minorHAnsi" w:hAnsiTheme="minorHAnsi" w:cstheme="minorHAnsi"/>
          <w:sz w:val="20"/>
          <w:lang w:val="en-US"/>
        </w:rPr>
        <w:t>1</w:t>
      </w:r>
      <w:r w:rsidR="000D0F55" w:rsidRPr="00D32121">
        <w:rPr>
          <w:rFonts w:asciiTheme="minorHAnsi" w:hAnsiTheme="minorHAnsi" w:cstheme="minorHAnsi"/>
          <w:sz w:val="20"/>
          <w:lang w:val="en-US"/>
        </w:rPr>
        <w:t xml:space="preserve"> (3.3%) completed fewer than 4 sessions. Thus, </w:t>
      </w:r>
      <w:r w:rsidR="0035001F" w:rsidRPr="00D32121">
        <w:rPr>
          <w:rFonts w:asciiTheme="minorHAnsi" w:hAnsiTheme="minorHAnsi" w:cstheme="minorHAnsi"/>
          <w:sz w:val="20"/>
          <w:lang w:val="en-US"/>
        </w:rPr>
        <w:t>29 participants</w:t>
      </w:r>
      <w:r w:rsidR="006E49AA" w:rsidRPr="00D32121">
        <w:rPr>
          <w:rFonts w:asciiTheme="minorHAnsi" w:hAnsiTheme="minorHAnsi" w:cstheme="minorHAnsi"/>
          <w:sz w:val="20"/>
          <w:lang w:val="en-US"/>
        </w:rPr>
        <w:t xml:space="preserve"> me</w:t>
      </w:r>
      <w:r w:rsidR="000D0F55" w:rsidRPr="00D32121">
        <w:rPr>
          <w:rFonts w:asciiTheme="minorHAnsi" w:hAnsiTheme="minorHAnsi" w:cstheme="minorHAnsi"/>
          <w:sz w:val="20"/>
          <w:lang w:val="en-US"/>
        </w:rPr>
        <w:t>t</w:t>
      </w:r>
      <w:r w:rsidR="0035001F" w:rsidRPr="00D32121">
        <w:rPr>
          <w:rFonts w:asciiTheme="minorHAnsi" w:hAnsiTheme="minorHAnsi" w:cstheme="minorHAnsi"/>
          <w:sz w:val="20"/>
          <w:lang w:val="en-US"/>
        </w:rPr>
        <w:t xml:space="preserve"> the </w:t>
      </w:r>
      <w:r w:rsidR="0035001F" w:rsidRPr="006877BF">
        <w:rPr>
          <w:rFonts w:asciiTheme="minorHAnsi" w:hAnsiTheme="minorHAnsi" w:cstheme="minorHAnsi"/>
          <w:sz w:val="20"/>
          <w:lang w:val="en-US"/>
        </w:rPr>
        <w:t xml:space="preserve">feasibility </w:t>
      </w:r>
      <w:r w:rsidR="00C90114" w:rsidRPr="006877BF">
        <w:rPr>
          <w:rFonts w:asciiTheme="minorHAnsi" w:hAnsiTheme="minorHAnsi" w:cstheme="minorHAnsi"/>
          <w:sz w:val="20"/>
          <w:lang w:val="en-US"/>
        </w:rPr>
        <w:t>criterion</w:t>
      </w:r>
      <w:r w:rsidR="00C01046" w:rsidRPr="006877BF">
        <w:rPr>
          <w:rFonts w:asciiTheme="minorHAnsi" w:hAnsiTheme="minorHAnsi" w:cstheme="minorHAnsi"/>
          <w:sz w:val="20"/>
          <w:lang w:val="en-US"/>
        </w:rPr>
        <w:t>.</w:t>
      </w:r>
      <w:r w:rsidR="00CE6257" w:rsidRPr="006877BF">
        <w:rPr>
          <w:rFonts w:asciiTheme="minorHAnsi" w:hAnsiTheme="minorHAnsi" w:cstheme="minorHAnsi"/>
          <w:sz w:val="20"/>
          <w:lang w:val="en-US"/>
        </w:rPr>
        <w:t xml:space="preserve"> One participant experienced technical issues (abort of the stimulation due to high impedance and bad </w:t>
      </w:r>
      <w:r w:rsidR="00007FD0" w:rsidRPr="006877BF">
        <w:rPr>
          <w:rFonts w:asciiTheme="minorHAnsi" w:hAnsiTheme="minorHAnsi" w:cstheme="minorHAnsi"/>
          <w:sz w:val="20"/>
          <w:lang w:val="en-US"/>
        </w:rPr>
        <w:t>Wi-Fi</w:t>
      </w:r>
      <w:r w:rsidR="00CE6257" w:rsidRPr="006877BF">
        <w:rPr>
          <w:rFonts w:asciiTheme="minorHAnsi" w:hAnsiTheme="minorHAnsi" w:cstheme="minorHAnsi"/>
          <w:sz w:val="20"/>
          <w:lang w:val="en-US"/>
        </w:rPr>
        <w:t xml:space="preserve"> connection and</w:t>
      </w:r>
      <w:r w:rsidR="00007FD0" w:rsidRPr="006877BF">
        <w:rPr>
          <w:rFonts w:asciiTheme="minorHAnsi" w:hAnsiTheme="minorHAnsi" w:cstheme="minorHAnsi"/>
          <w:sz w:val="20"/>
          <w:lang w:val="en-US"/>
        </w:rPr>
        <w:t>,</w:t>
      </w:r>
      <w:r w:rsidR="00CE6257" w:rsidRPr="006877BF">
        <w:rPr>
          <w:rFonts w:asciiTheme="minorHAnsi" w:hAnsiTheme="minorHAnsi" w:cstheme="minorHAnsi"/>
          <w:sz w:val="20"/>
          <w:lang w:val="en-US"/>
        </w:rPr>
        <w:t xml:space="preserve"> thus</w:t>
      </w:r>
      <w:r w:rsidR="00007FD0" w:rsidRPr="006877BF">
        <w:rPr>
          <w:rFonts w:asciiTheme="minorHAnsi" w:hAnsiTheme="minorHAnsi" w:cstheme="minorHAnsi"/>
          <w:sz w:val="20"/>
          <w:lang w:val="en-US"/>
        </w:rPr>
        <w:t xml:space="preserve">, </w:t>
      </w:r>
      <w:r w:rsidR="00CE6257" w:rsidRPr="006877BF">
        <w:rPr>
          <w:rFonts w:asciiTheme="minorHAnsi" w:hAnsiTheme="minorHAnsi" w:cstheme="minorHAnsi"/>
          <w:sz w:val="20"/>
          <w:lang w:val="en-US"/>
        </w:rPr>
        <w:t>incomplete synchronization with the cloud server).</w:t>
      </w:r>
      <w:r w:rsidR="00C01046" w:rsidRPr="006877BF">
        <w:rPr>
          <w:rFonts w:asciiTheme="minorHAnsi" w:hAnsiTheme="minorHAnsi" w:cstheme="minorHAnsi"/>
          <w:sz w:val="20"/>
          <w:lang w:val="en-US"/>
        </w:rPr>
        <w:t xml:space="preserve"> </w:t>
      </w:r>
      <w:r w:rsidR="00C90114" w:rsidRPr="006877BF">
        <w:rPr>
          <w:rFonts w:asciiTheme="minorHAnsi" w:hAnsiTheme="minorHAnsi" w:cstheme="minorHAnsi"/>
          <w:sz w:val="20"/>
          <w:lang w:val="en-US"/>
        </w:rPr>
        <w:t>(</w:t>
      </w:r>
      <w:r w:rsidR="000D0F55" w:rsidRPr="006877BF">
        <w:rPr>
          <w:rFonts w:asciiTheme="minorHAnsi" w:hAnsiTheme="minorHAnsi" w:cstheme="minorHAnsi"/>
          <w:sz w:val="20"/>
          <w:lang w:val="en-US"/>
        </w:rPr>
        <w:t>B</w:t>
      </w:r>
      <w:r w:rsidR="00C90114" w:rsidRPr="006877BF">
        <w:rPr>
          <w:rFonts w:asciiTheme="minorHAnsi" w:hAnsiTheme="minorHAnsi" w:cstheme="minorHAnsi"/>
          <w:sz w:val="20"/>
          <w:lang w:val="en-US"/>
        </w:rPr>
        <w:t>)</w:t>
      </w:r>
      <w:r w:rsidR="00C15FFD" w:rsidRPr="006877BF">
        <w:rPr>
          <w:rFonts w:asciiTheme="minorHAnsi" w:hAnsiTheme="minorHAnsi" w:cstheme="minorHAnsi"/>
          <w:sz w:val="20"/>
          <w:lang w:val="en-US"/>
        </w:rPr>
        <w:t xml:space="preserve"> </w:t>
      </w:r>
      <w:r w:rsidR="00867CCE" w:rsidRPr="006877BF">
        <w:rPr>
          <w:rFonts w:asciiTheme="minorHAnsi" w:hAnsiTheme="minorHAnsi" w:cstheme="minorHAnsi"/>
          <w:sz w:val="20"/>
          <w:lang w:val="en-US"/>
        </w:rPr>
        <w:t>S</w:t>
      </w:r>
      <w:r w:rsidR="00C15FFD" w:rsidRPr="006877BF">
        <w:rPr>
          <w:rFonts w:asciiTheme="minorHAnsi" w:hAnsiTheme="minorHAnsi" w:cstheme="minorHAnsi"/>
          <w:sz w:val="20"/>
          <w:lang w:val="en-US"/>
        </w:rPr>
        <w:t xml:space="preserve">ession </w:t>
      </w:r>
      <w:r w:rsidR="00867CCE" w:rsidRPr="006877BF">
        <w:rPr>
          <w:rFonts w:asciiTheme="minorHAnsi" w:hAnsiTheme="minorHAnsi" w:cstheme="minorHAnsi"/>
          <w:sz w:val="20"/>
          <w:lang w:val="en-US"/>
        </w:rPr>
        <w:t>outcomes</w:t>
      </w:r>
      <w:r w:rsidR="00C15FFD" w:rsidRPr="006877BF">
        <w:rPr>
          <w:rFonts w:asciiTheme="minorHAnsi" w:hAnsiTheme="minorHAnsi" w:cstheme="minorHAnsi"/>
          <w:sz w:val="20"/>
          <w:lang w:val="en-US"/>
        </w:rPr>
        <w:t xml:space="preserve">. </w:t>
      </w:r>
      <w:r w:rsidR="00867CCE" w:rsidRPr="006877BF">
        <w:rPr>
          <w:rFonts w:asciiTheme="minorHAnsi" w:hAnsiTheme="minorHAnsi" w:cstheme="minorHAnsi"/>
          <w:sz w:val="20"/>
          <w:lang w:val="en-US"/>
        </w:rPr>
        <w:t xml:space="preserve">The bar plot </w:t>
      </w:r>
      <w:r w:rsidR="00AE6C12" w:rsidRPr="006877BF">
        <w:rPr>
          <w:rFonts w:asciiTheme="minorHAnsi" w:hAnsiTheme="minorHAnsi" w:cstheme="minorHAnsi"/>
          <w:sz w:val="20"/>
          <w:lang w:val="en-US"/>
        </w:rPr>
        <w:t>displays</w:t>
      </w:r>
      <w:r w:rsidR="00867CCE" w:rsidRPr="006877BF">
        <w:rPr>
          <w:rFonts w:asciiTheme="minorHAnsi" w:hAnsiTheme="minorHAnsi" w:cstheme="minorHAnsi"/>
          <w:sz w:val="20"/>
          <w:lang w:val="en-US"/>
        </w:rPr>
        <w:t xml:space="preserve"> the percentage of sessions based on their outcomes. </w:t>
      </w:r>
      <w:r w:rsidR="00C15FFD" w:rsidRPr="006877BF">
        <w:rPr>
          <w:rFonts w:asciiTheme="minorHAnsi" w:hAnsiTheme="minorHAnsi" w:cstheme="minorHAnsi"/>
          <w:sz w:val="20"/>
          <w:lang w:val="en-US"/>
        </w:rPr>
        <w:t>O</w:t>
      </w:r>
      <w:r w:rsidR="00AE6C12" w:rsidRPr="006877BF">
        <w:rPr>
          <w:rFonts w:asciiTheme="minorHAnsi" w:hAnsiTheme="minorHAnsi" w:cstheme="minorHAnsi"/>
          <w:sz w:val="20"/>
          <w:lang w:val="en-US"/>
        </w:rPr>
        <w:t>f all sessions</w:t>
      </w:r>
      <w:r w:rsidR="00C15FFD" w:rsidRPr="006877BF">
        <w:rPr>
          <w:rFonts w:asciiTheme="minorHAnsi" w:hAnsiTheme="minorHAnsi" w:cstheme="minorHAnsi"/>
          <w:sz w:val="20"/>
          <w:lang w:val="en-US"/>
        </w:rPr>
        <w:t>, 154 (85.5%) were successful</w:t>
      </w:r>
      <w:r w:rsidR="00867CCE" w:rsidRPr="006877BF">
        <w:rPr>
          <w:rFonts w:asciiTheme="minorHAnsi" w:hAnsiTheme="minorHAnsi" w:cstheme="minorHAnsi"/>
          <w:sz w:val="20"/>
          <w:lang w:val="en-US"/>
        </w:rPr>
        <w:t xml:space="preserve">, </w:t>
      </w:r>
      <w:r w:rsidR="00C15FFD" w:rsidRPr="006877BF">
        <w:rPr>
          <w:rFonts w:asciiTheme="minorHAnsi" w:hAnsiTheme="minorHAnsi" w:cstheme="minorHAnsi"/>
          <w:sz w:val="20"/>
          <w:lang w:val="en-US"/>
        </w:rPr>
        <w:t xml:space="preserve">18 </w:t>
      </w:r>
      <w:r w:rsidR="002838EE" w:rsidRPr="006877BF">
        <w:rPr>
          <w:rFonts w:asciiTheme="minorHAnsi" w:hAnsiTheme="minorHAnsi" w:cstheme="minorHAnsi"/>
          <w:sz w:val="20"/>
          <w:lang w:val="en-US"/>
        </w:rPr>
        <w:t xml:space="preserve">(10%) </w:t>
      </w:r>
      <w:r w:rsidR="00867CCE" w:rsidRPr="006877BF">
        <w:rPr>
          <w:rFonts w:asciiTheme="minorHAnsi" w:hAnsiTheme="minorHAnsi" w:cstheme="minorHAnsi"/>
          <w:sz w:val="20"/>
          <w:lang w:val="en-US"/>
        </w:rPr>
        <w:t xml:space="preserve">were </w:t>
      </w:r>
      <w:r w:rsidR="00C15FFD" w:rsidRPr="006877BF">
        <w:rPr>
          <w:rFonts w:asciiTheme="minorHAnsi" w:hAnsiTheme="minorHAnsi" w:cstheme="minorHAnsi"/>
          <w:sz w:val="20"/>
          <w:lang w:val="en-US"/>
        </w:rPr>
        <w:t>complete</w:t>
      </w:r>
      <w:r w:rsidR="00AE6C12" w:rsidRPr="006877BF">
        <w:rPr>
          <w:rFonts w:asciiTheme="minorHAnsi" w:hAnsiTheme="minorHAnsi" w:cstheme="minorHAnsi"/>
          <w:sz w:val="20"/>
          <w:lang w:val="en-US"/>
        </w:rPr>
        <w:t xml:space="preserve">d </w:t>
      </w:r>
      <w:r w:rsidR="002838EE" w:rsidRPr="006877BF">
        <w:rPr>
          <w:rFonts w:asciiTheme="minorHAnsi" w:hAnsiTheme="minorHAnsi" w:cstheme="minorHAnsi"/>
          <w:sz w:val="20"/>
          <w:lang w:val="en-US"/>
        </w:rPr>
        <w:t>but</w:t>
      </w:r>
      <w:r w:rsidR="002838EE" w:rsidRPr="00D32121">
        <w:rPr>
          <w:rFonts w:asciiTheme="minorHAnsi" w:hAnsiTheme="minorHAnsi" w:cstheme="minorHAnsi"/>
          <w:sz w:val="20"/>
          <w:lang w:val="en-US"/>
        </w:rPr>
        <w:t xml:space="preserve"> had reported issue</w:t>
      </w:r>
      <w:r w:rsidR="00C01046" w:rsidRPr="00D32121">
        <w:rPr>
          <w:rFonts w:asciiTheme="minorHAnsi" w:hAnsiTheme="minorHAnsi" w:cstheme="minorHAnsi"/>
          <w:sz w:val="20"/>
          <w:lang w:val="en-US"/>
        </w:rPr>
        <w:t>s</w:t>
      </w:r>
      <w:r w:rsidR="002838EE" w:rsidRPr="00D32121">
        <w:rPr>
          <w:rFonts w:asciiTheme="minorHAnsi" w:hAnsiTheme="minorHAnsi" w:cstheme="minorHAnsi"/>
          <w:sz w:val="20"/>
          <w:lang w:val="en-US"/>
        </w:rPr>
        <w:t xml:space="preserve"> that were </w:t>
      </w:r>
      <w:r w:rsidR="00867CCE" w:rsidRPr="00D32121">
        <w:rPr>
          <w:rFonts w:asciiTheme="minorHAnsi" w:hAnsiTheme="minorHAnsi" w:cstheme="minorHAnsi"/>
          <w:sz w:val="20"/>
          <w:lang w:val="en-US"/>
        </w:rPr>
        <w:t>re</w:t>
      </w:r>
      <w:r w:rsidR="00DF632B" w:rsidRPr="00D32121">
        <w:rPr>
          <w:rFonts w:asciiTheme="minorHAnsi" w:hAnsiTheme="minorHAnsi" w:cstheme="minorHAnsi"/>
          <w:sz w:val="20"/>
          <w:lang w:val="en-US"/>
        </w:rPr>
        <w:t>solved</w:t>
      </w:r>
      <w:r w:rsidR="00867CCE" w:rsidRPr="00D32121">
        <w:rPr>
          <w:rFonts w:asciiTheme="minorHAnsi" w:hAnsiTheme="minorHAnsi" w:cstheme="minorHAnsi"/>
          <w:sz w:val="20"/>
          <w:lang w:val="en-US"/>
        </w:rPr>
        <w:t xml:space="preserve">, and </w:t>
      </w:r>
      <w:r w:rsidR="00DF632B" w:rsidRPr="00D32121">
        <w:rPr>
          <w:rFonts w:asciiTheme="minorHAnsi" w:hAnsiTheme="minorHAnsi" w:cstheme="minorHAnsi"/>
          <w:sz w:val="20"/>
          <w:lang w:val="en-US"/>
        </w:rPr>
        <w:t>8 (4.4%)</w:t>
      </w:r>
      <w:r w:rsidR="00867CCE" w:rsidRPr="00D32121">
        <w:rPr>
          <w:rFonts w:asciiTheme="minorHAnsi" w:hAnsiTheme="minorHAnsi" w:cstheme="minorHAnsi"/>
          <w:sz w:val="20"/>
          <w:lang w:val="en-US"/>
        </w:rPr>
        <w:t xml:space="preserve"> failed due to </w:t>
      </w:r>
      <w:r w:rsidR="002838EE" w:rsidRPr="00D32121">
        <w:rPr>
          <w:rFonts w:asciiTheme="minorHAnsi" w:hAnsiTheme="minorHAnsi" w:cstheme="minorHAnsi"/>
          <w:sz w:val="20"/>
          <w:lang w:val="en-US"/>
        </w:rPr>
        <w:t>un</w:t>
      </w:r>
      <w:r w:rsidR="00DF632B" w:rsidRPr="00D32121">
        <w:rPr>
          <w:rFonts w:asciiTheme="minorHAnsi" w:hAnsiTheme="minorHAnsi" w:cstheme="minorHAnsi"/>
          <w:sz w:val="20"/>
          <w:lang w:val="en-US"/>
        </w:rPr>
        <w:t xml:space="preserve">solvable </w:t>
      </w:r>
      <w:r w:rsidR="00867CCE" w:rsidRPr="00D32121">
        <w:rPr>
          <w:rFonts w:asciiTheme="minorHAnsi" w:hAnsiTheme="minorHAnsi" w:cstheme="minorHAnsi"/>
          <w:sz w:val="20"/>
          <w:lang w:val="en-US"/>
        </w:rPr>
        <w:t xml:space="preserve">problems </w:t>
      </w:r>
      <w:r w:rsidR="002957A9" w:rsidRPr="00D32121">
        <w:rPr>
          <w:rFonts w:asciiTheme="minorHAnsi" w:hAnsiTheme="minorHAnsi" w:cstheme="minorHAnsi"/>
          <w:sz w:val="20"/>
          <w:lang w:val="en-US"/>
        </w:rPr>
        <w:t>(</w:t>
      </w:r>
      <w:r w:rsidR="00867CCE" w:rsidRPr="00D32121">
        <w:rPr>
          <w:rFonts w:asciiTheme="minorHAnsi" w:hAnsiTheme="minorHAnsi" w:cstheme="minorHAnsi"/>
          <w:sz w:val="20"/>
          <w:lang w:val="en-US"/>
        </w:rPr>
        <w:t xml:space="preserve">i.e., </w:t>
      </w:r>
      <w:r w:rsidR="002957A9" w:rsidRPr="00D32121">
        <w:rPr>
          <w:rFonts w:asciiTheme="minorHAnsi" w:hAnsiTheme="minorHAnsi" w:cstheme="minorHAnsi"/>
          <w:sz w:val="20"/>
          <w:lang w:val="en-US"/>
        </w:rPr>
        <w:t>system abortion, scheduling issues)</w:t>
      </w:r>
      <w:r w:rsidR="00867CCE" w:rsidRPr="00D32121">
        <w:rPr>
          <w:rFonts w:asciiTheme="minorHAnsi" w:hAnsiTheme="minorHAnsi" w:cstheme="minorHAnsi"/>
          <w:sz w:val="20"/>
          <w:lang w:val="en-US"/>
        </w:rPr>
        <w:t xml:space="preserve">. </w:t>
      </w:r>
    </w:p>
    <w:p w14:paraId="2EBC52DC" w14:textId="77777777" w:rsidR="00D32121" w:rsidRDefault="00D32121" w:rsidP="00D32121">
      <w:pPr>
        <w:pStyle w:val="berschrift1"/>
        <w:spacing w:line="480" w:lineRule="auto"/>
        <w:rPr>
          <w:lang w:val="en-US"/>
        </w:rPr>
      </w:pPr>
    </w:p>
    <w:p w14:paraId="2DC8B5B5" w14:textId="77777777" w:rsidR="00D32121" w:rsidRDefault="00D32121" w:rsidP="00D32121">
      <w:pPr>
        <w:rPr>
          <w:lang w:val="en-US"/>
        </w:rPr>
      </w:pPr>
    </w:p>
    <w:p w14:paraId="0F6C5235" w14:textId="77777777" w:rsidR="00D32121" w:rsidRDefault="00D32121" w:rsidP="00D32121">
      <w:pPr>
        <w:rPr>
          <w:lang w:val="en-US"/>
        </w:rPr>
      </w:pPr>
    </w:p>
    <w:p w14:paraId="484B62ED" w14:textId="77777777" w:rsidR="00D32121" w:rsidRDefault="00D32121" w:rsidP="00D32121">
      <w:pPr>
        <w:rPr>
          <w:lang w:val="en-US"/>
        </w:rPr>
      </w:pPr>
    </w:p>
    <w:p w14:paraId="3533E02B" w14:textId="77777777" w:rsidR="00D32121" w:rsidRDefault="00D32121" w:rsidP="00D32121">
      <w:pPr>
        <w:rPr>
          <w:lang w:val="en-US"/>
        </w:rPr>
      </w:pPr>
    </w:p>
    <w:p w14:paraId="7C920B3F" w14:textId="77777777" w:rsidR="00D32121" w:rsidRDefault="00D32121" w:rsidP="00D32121">
      <w:pPr>
        <w:rPr>
          <w:lang w:val="en-US"/>
        </w:rPr>
      </w:pPr>
    </w:p>
    <w:p w14:paraId="1E7BE072" w14:textId="77777777" w:rsidR="00D32121" w:rsidRDefault="00D32121" w:rsidP="00D32121">
      <w:pPr>
        <w:rPr>
          <w:lang w:val="en-US"/>
        </w:rPr>
      </w:pPr>
    </w:p>
    <w:p w14:paraId="692A6CC2" w14:textId="77777777" w:rsidR="00D32121" w:rsidRDefault="00D32121" w:rsidP="00D32121">
      <w:pPr>
        <w:rPr>
          <w:lang w:val="en-US"/>
        </w:rPr>
      </w:pPr>
    </w:p>
    <w:p w14:paraId="2E5D2F72" w14:textId="77777777" w:rsidR="00D32121" w:rsidRDefault="00D32121" w:rsidP="00D32121">
      <w:pPr>
        <w:rPr>
          <w:lang w:val="en-US"/>
        </w:rPr>
      </w:pPr>
    </w:p>
    <w:p w14:paraId="2AB1E4C3" w14:textId="77777777" w:rsidR="00D32121" w:rsidRDefault="00D32121" w:rsidP="00D32121">
      <w:pPr>
        <w:rPr>
          <w:lang w:val="en-US"/>
        </w:rPr>
      </w:pPr>
    </w:p>
    <w:p w14:paraId="2AAC05F8" w14:textId="77777777" w:rsidR="00D32121" w:rsidRDefault="00D32121" w:rsidP="00D32121">
      <w:pPr>
        <w:rPr>
          <w:lang w:val="en-US"/>
        </w:rPr>
      </w:pPr>
    </w:p>
    <w:p w14:paraId="2138ECE8" w14:textId="77777777" w:rsidR="00D32121" w:rsidRDefault="00D32121" w:rsidP="00D32121">
      <w:pPr>
        <w:rPr>
          <w:lang w:val="en-US"/>
        </w:rPr>
      </w:pPr>
    </w:p>
    <w:p w14:paraId="3C21100C" w14:textId="77777777" w:rsidR="00D32121" w:rsidRDefault="00D32121" w:rsidP="00D32121">
      <w:pPr>
        <w:rPr>
          <w:lang w:val="en-US"/>
        </w:rPr>
      </w:pPr>
    </w:p>
    <w:p w14:paraId="2A37FB0E" w14:textId="77777777" w:rsidR="00D32121" w:rsidRDefault="00D32121" w:rsidP="00D32121">
      <w:pPr>
        <w:rPr>
          <w:lang w:val="en-US"/>
        </w:rPr>
      </w:pPr>
    </w:p>
    <w:p w14:paraId="64F8C7D9" w14:textId="77777777" w:rsidR="00D32121" w:rsidRPr="00D32121" w:rsidRDefault="00D32121" w:rsidP="00D32121">
      <w:pPr>
        <w:rPr>
          <w:lang w:val="en-US"/>
        </w:rPr>
      </w:pPr>
    </w:p>
    <w:p w14:paraId="4F115E52" w14:textId="24B1FC2E" w:rsidR="00752687" w:rsidRPr="00D32121" w:rsidRDefault="00D32121" w:rsidP="00D32121">
      <w:pPr>
        <w:pStyle w:val="berschrift1"/>
        <w:spacing w:line="480" w:lineRule="auto"/>
        <w:rPr>
          <w:lang w:val="en-US"/>
        </w:rPr>
      </w:pPr>
      <w:r>
        <w:rPr>
          <w:lang w:val="en-US"/>
        </w:rPr>
        <w:lastRenderedPageBreak/>
        <w:t xml:space="preserve">Supplementary tables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2126"/>
        <w:gridCol w:w="1910"/>
        <w:gridCol w:w="1800"/>
        <w:gridCol w:w="1293"/>
        <w:gridCol w:w="1518"/>
      </w:tblGrid>
      <w:tr w:rsidR="008D43A6" w:rsidRPr="00D32121" w14:paraId="783B862A" w14:textId="77777777" w:rsidTr="008268A1">
        <w:tc>
          <w:tcPr>
            <w:tcW w:w="893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067ECE" w14:textId="56A9BB24" w:rsidR="008D43A6" w:rsidRPr="006877BF" w:rsidRDefault="00745D2F" w:rsidP="004F6DA4">
            <w:pPr>
              <w:pStyle w:val="Table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877BF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Supplementary </w:t>
            </w:r>
            <w:r w:rsidR="008D43A6" w:rsidRPr="006877BF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Table </w:t>
            </w:r>
            <w:r w:rsidR="00477B50" w:rsidRPr="006877BF">
              <w:rPr>
                <w:rFonts w:asciiTheme="minorHAnsi" w:hAnsiTheme="minorHAnsi" w:cstheme="minorHAnsi"/>
                <w:b/>
                <w:sz w:val="20"/>
                <w:szCs w:val="20"/>
              </w:rPr>
              <w:t>1</w:t>
            </w:r>
            <w:r w:rsidR="008D43A6" w:rsidRPr="006877BF">
              <w:rPr>
                <w:rFonts w:asciiTheme="minorHAnsi" w:hAnsiTheme="minorHAnsi" w:cstheme="minorHAnsi"/>
                <w:sz w:val="20"/>
                <w:szCs w:val="20"/>
              </w:rPr>
              <w:t>. Self-reported incidence of adverse events (at least moderate symptoms) by group during intervention.</w:t>
            </w:r>
          </w:p>
        </w:tc>
      </w:tr>
      <w:tr w:rsidR="008D43A6" w:rsidRPr="00D32121" w14:paraId="513509A7" w14:textId="77777777" w:rsidTr="00A7483D"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96F797" w14:textId="77777777" w:rsidR="008D43A6" w:rsidRPr="00D32121" w:rsidRDefault="008D43A6" w:rsidP="004F6DA4">
            <w:pPr>
              <w:pStyle w:val="Table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A518ED" w14:textId="0609ED01" w:rsidR="008D43A6" w:rsidRPr="006877BF" w:rsidRDefault="00007FD0" w:rsidP="004F6DA4">
            <w:pPr>
              <w:pStyle w:val="Table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7B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ll</w:t>
            </w:r>
          </w:p>
          <w:p w14:paraId="78B9F0FE" w14:textId="75ADDF33" w:rsidR="008D43A6" w:rsidRPr="006877BF" w:rsidRDefault="00007FD0" w:rsidP="004F6DA4">
            <w:pPr>
              <w:pStyle w:val="Table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7B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n</w:t>
            </w:r>
            <w:r w:rsidRPr="006877B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8D43A6" w:rsidRPr="006877BF">
              <w:rPr>
                <w:rFonts w:asciiTheme="minorHAnsi" w:hAnsiTheme="minorHAnsi" w:cstheme="minorHAnsi"/>
                <w:sz w:val="20"/>
                <w:szCs w:val="20"/>
              </w:rPr>
              <w:t>=</w:t>
            </w:r>
            <w:r w:rsidRPr="006877B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8D43A6" w:rsidRPr="006877BF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5F499F" w14:textId="3618ED92" w:rsidR="008D43A6" w:rsidRPr="006877BF" w:rsidRDefault="008D43A6" w:rsidP="004F6DA4">
            <w:pPr>
              <w:pStyle w:val="Table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7B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</w:t>
            </w:r>
            <w:r w:rsidR="0097218E" w:rsidRPr="006877B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rget</w:t>
            </w:r>
            <w:r w:rsidRPr="006877B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</w:p>
          <w:p w14:paraId="32980A4A" w14:textId="77777777" w:rsidR="008D43A6" w:rsidRPr="006877BF" w:rsidRDefault="008D43A6" w:rsidP="004F6DA4">
            <w:pPr>
              <w:pStyle w:val="Table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7B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n </w:t>
            </w:r>
            <w:r w:rsidRPr="006877BF">
              <w:rPr>
                <w:rFonts w:asciiTheme="minorHAnsi" w:hAnsiTheme="minorHAnsi" w:cstheme="minorHAnsi"/>
                <w:sz w:val="20"/>
                <w:szCs w:val="20"/>
              </w:rPr>
              <w:t>= 15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CF9533" w14:textId="4FC9A5A9" w:rsidR="008D43A6" w:rsidRPr="00D32121" w:rsidRDefault="008D43A6" w:rsidP="004F6DA4">
            <w:pPr>
              <w:pStyle w:val="Table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7B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trol</w:t>
            </w:r>
          </w:p>
          <w:p w14:paraId="6F9B709C" w14:textId="77777777" w:rsidR="008D43A6" w:rsidRPr="00D32121" w:rsidRDefault="008D43A6" w:rsidP="004F6DA4">
            <w:pPr>
              <w:pStyle w:val="Table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32121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n</w:t>
            </w:r>
            <w:r w:rsidRPr="00D32121">
              <w:rPr>
                <w:rFonts w:asciiTheme="minorHAnsi" w:hAnsiTheme="minorHAnsi" w:cstheme="minorHAnsi"/>
                <w:sz w:val="20"/>
                <w:szCs w:val="20"/>
              </w:rPr>
              <w:t xml:space="preserve"> = 15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3BFB85" w14:textId="77777777" w:rsidR="008D43A6" w:rsidRPr="00D32121" w:rsidRDefault="008D43A6" w:rsidP="004F6DA4">
            <w:pPr>
              <w:pStyle w:val="Table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3212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ncidence rate ratio for group differences</w:t>
            </w:r>
          </w:p>
          <w:p w14:paraId="4D2CF80E" w14:textId="278C1692" w:rsidR="008D43A6" w:rsidRPr="00D32121" w:rsidRDefault="008D43A6" w:rsidP="004F6DA4">
            <w:pPr>
              <w:pStyle w:val="Table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32121">
              <w:rPr>
                <w:rFonts w:asciiTheme="minorHAnsi" w:hAnsiTheme="minorHAnsi" w:cstheme="minorHAnsi"/>
                <w:sz w:val="20"/>
                <w:szCs w:val="20"/>
              </w:rPr>
              <w:t>(95 %</w:t>
            </w:r>
            <w:r w:rsidR="00007FD0" w:rsidRPr="00D32121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D32121">
              <w:rPr>
                <w:rFonts w:asciiTheme="minorHAnsi" w:hAnsiTheme="minorHAnsi" w:cstheme="minorHAnsi"/>
                <w:sz w:val="20"/>
                <w:szCs w:val="20"/>
              </w:rPr>
              <w:t>CI)</w:t>
            </w:r>
          </w:p>
        </w:tc>
      </w:tr>
      <w:tr w:rsidR="008D43A6" w:rsidRPr="00D32121" w14:paraId="0FA1E6C5" w14:textId="77777777" w:rsidTr="00A7483D"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C019F7" w14:textId="77777777" w:rsidR="008D43A6" w:rsidRPr="00D32121" w:rsidRDefault="008D43A6" w:rsidP="004F6DA4">
            <w:pPr>
              <w:pStyle w:val="Table"/>
              <w:rPr>
                <w:rFonts w:asciiTheme="minorHAnsi" w:hAnsiTheme="minorHAnsi" w:cstheme="minorHAnsi"/>
                <w:sz w:val="20"/>
                <w:szCs w:val="20"/>
              </w:rPr>
            </w:pPr>
            <w:r w:rsidRPr="00D32121">
              <w:rPr>
                <w:rFonts w:asciiTheme="minorHAnsi" w:hAnsiTheme="minorHAnsi" w:cstheme="minorHAnsi"/>
                <w:sz w:val="20"/>
                <w:szCs w:val="20"/>
              </w:rPr>
              <w:t>Observation time in days, mean (SD)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B111D1" w14:textId="521F5895" w:rsidR="008D43A6" w:rsidRPr="006877BF" w:rsidRDefault="008D43A6" w:rsidP="004F6DA4">
            <w:pPr>
              <w:pStyle w:val="Table"/>
              <w:rPr>
                <w:rFonts w:asciiTheme="minorHAnsi" w:hAnsiTheme="minorHAnsi" w:cstheme="minorHAnsi"/>
                <w:sz w:val="20"/>
                <w:szCs w:val="20"/>
              </w:rPr>
            </w:pPr>
            <w:r w:rsidRPr="006877BF">
              <w:rPr>
                <w:rFonts w:asciiTheme="minorHAnsi" w:hAnsiTheme="minorHAnsi" w:cstheme="minorHAnsi"/>
                <w:sz w:val="20"/>
                <w:szCs w:val="20"/>
              </w:rPr>
              <w:t>6 (0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0546C8" w14:textId="17962B5E" w:rsidR="008D43A6" w:rsidRPr="006877BF" w:rsidRDefault="008D43A6" w:rsidP="004F6DA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877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 (0)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7947E9" w14:textId="770A6373" w:rsidR="008D43A6" w:rsidRPr="00D32121" w:rsidRDefault="008D43A6" w:rsidP="004F6DA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 (0)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C8AD01" w14:textId="77777777" w:rsidR="008D43A6" w:rsidRPr="00D32121" w:rsidRDefault="008D43A6" w:rsidP="004F6DA4">
            <w:pPr>
              <w:pStyle w:val="Table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D43A6" w:rsidRPr="00D32121" w14:paraId="00CB5A49" w14:textId="77777777" w:rsidTr="00A7483D"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11EBA27" w14:textId="77777777" w:rsidR="008D43A6" w:rsidRPr="00D32121" w:rsidRDefault="008D43A6" w:rsidP="004F6DA4">
            <w:pPr>
              <w:pStyle w:val="Table"/>
              <w:rPr>
                <w:rFonts w:asciiTheme="minorHAnsi" w:hAnsiTheme="minorHAnsi" w:cstheme="minorHAnsi"/>
                <w:sz w:val="20"/>
                <w:szCs w:val="20"/>
              </w:rPr>
            </w:pPr>
            <w:r w:rsidRPr="00D32121">
              <w:rPr>
                <w:rFonts w:asciiTheme="minorHAnsi" w:hAnsiTheme="minorHAnsi" w:cstheme="minorHAnsi"/>
                <w:sz w:val="20"/>
                <w:szCs w:val="20"/>
              </w:rPr>
              <w:t>Total number of adverse event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D858EA" w14:textId="6550A0AC" w:rsidR="008D43A6" w:rsidRPr="006877BF" w:rsidRDefault="008D43A6" w:rsidP="004F6DA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877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  <w:r w:rsidR="00A7483D" w:rsidRPr="006877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6877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 0 (0</w:t>
            </w:r>
            <w:r w:rsidR="00A7483D" w:rsidRPr="006877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to </w:t>
            </w:r>
            <w:r w:rsidRPr="006877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D7CE51" w14:textId="5254F36F" w:rsidR="008D43A6" w:rsidRPr="006877BF" w:rsidRDefault="008D43A6" w:rsidP="004F6DA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877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  <w:r w:rsidR="00A7483D" w:rsidRPr="006877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6877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 0 (0</w:t>
            </w:r>
            <w:r w:rsidR="00A7483D" w:rsidRPr="006877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to </w:t>
            </w:r>
            <w:r w:rsidRPr="006877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12D3F0" w14:textId="77777777" w:rsidR="008D43A6" w:rsidRPr="00D32121" w:rsidRDefault="008D43A6" w:rsidP="004F6DA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/</w:t>
            </w:r>
            <w:proofErr w:type="gramStart"/>
            <w:r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..</w:t>
            </w:r>
            <w:proofErr w:type="gram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598836" w14:textId="77777777" w:rsidR="008D43A6" w:rsidRPr="00D32121" w:rsidRDefault="008D43A6" w:rsidP="004F6DA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.. </w:t>
            </w:r>
          </w:p>
        </w:tc>
      </w:tr>
      <w:tr w:rsidR="008D43A6" w:rsidRPr="00D32121" w14:paraId="177D5867" w14:textId="77777777" w:rsidTr="00A7483D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4534DC2" w14:textId="77777777" w:rsidR="008D43A6" w:rsidRPr="00D32121" w:rsidRDefault="008D43A6" w:rsidP="004F6DA4">
            <w:pPr>
              <w:pStyle w:val="Table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AB789" w14:textId="77777777" w:rsidR="008D43A6" w:rsidRPr="00D32121" w:rsidRDefault="008D43A6" w:rsidP="004F6DA4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D32121">
              <w:rPr>
                <w:rFonts w:cstheme="minorHAnsi"/>
                <w:sz w:val="20"/>
                <w:szCs w:val="20"/>
                <w:lang w:val="en-US"/>
              </w:rPr>
              <w:t>Itching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BFE09F" w14:textId="5AFF2223" w:rsidR="008D43A6" w:rsidRPr="006877BF" w:rsidRDefault="008D43A6" w:rsidP="004F6DA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877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 w:rsidR="00A7483D" w:rsidRPr="006877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6877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 0.01 (0</w:t>
            </w:r>
            <w:r w:rsidR="00A7483D" w:rsidRPr="006877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to </w:t>
            </w:r>
            <w:r w:rsidRPr="006877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8E776" w14:textId="7949DC04" w:rsidR="008D43A6" w:rsidRPr="006877BF" w:rsidRDefault="008D43A6" w:rsidP="004F6DA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877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 w:rsidR="00A7483D" w:rsidRPr="006877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6877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 0.02 (0</w:t>
            </w:r>
            <w:r w:rsidR="00A7483D" w:rsidRPr="006877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to </w:t>
            </w:r>
            <w:r w:rsidRPr="006877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7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748072" w14:textId="77777777" w:rsidR="008D43A6" w:rsidRPr="00D32121" w:rsidRDefault="008D43A6" w:rsidP="004F6DA4">
            <w:pPr>
              <w:rPr>
                <w:rFonts w:asciiTheme="minorHAnsi" w:hAnsiTheme="minorHAnsi" w:cstheme="minorHAnsi"/>
                <w:lang w:val="en-US"/>
              </w:rPr>
            </w:pPr>
            <w:r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/</w:t>
            </w:r>
            <w:proofErr w:type="gramStart"/>
            <w:r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..</w:t>
            </w:r>
            <w:proofErr w:type="gram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706270" w14:textId="77777777" w:rsidR="008D43A6" w:rsidRPr="00D32121" w:rsidRDefault="008D43A6" w:rsidP="004F6DA4">
            <w:pPr>
              <w:rPr>
                <w:rFonts w:asciiTheme="minorHAnsi" w:hAnsiTheme="minorHAnsi" w:cstheme="minorHAnsi"/>
                <w:lang w:val="en-US"/>
              </w:rPr>
            </w:pPr>
            <w:r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.. </w:t>
            </w:r>
          </w:p>
        </w:tc>
      </w:tr>
      <w:tr w:rsidR="008D43A6" w:rsidRPr="00D32121" w14:paraId="622B14DF" w14:textId="77777777" w:rsidTr="00A7483D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EB5289B" w14:textId="77777777" w:rsidR="008D43A6" w:rsidRPr="00D32121" w:rsidRDefault="008D43A6" w:rsidP="004F6DA4">
            <w:pPr>
              <w:pStyle w:val="Table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39D32" w14:textId="77777777" w:rsidR="008D43A6" w:rsidRPr="00D32121" w:rsidRDefault="008D43A6" w:rsidP="004F6DA4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D32121">
              <w:rPr>
                <w:rFonts w:cstheme="minorHAnsi"/>
                <w:sz w:val="20"/>
                <w:szCs w:val="20"/>
                <w:lang w:val="en-US"/>
              </w:rPr>
              <w:t xml:space="preserve">Pain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126DAB" w14:textId="77777777" w:rsidR="008D43A6" w:rsidRPr="006877BF" w:rsidRDefault="008D43A6" w:rsidP="004F6DA4">
            <w:pPr>
              <w:rPr>
                <w:rFonts w:asciiTheme="minorHAnsi" w:hAnsiTheme="minorHAnsi" w:cstheme="minorHAnsi"/>
                <w:lang w:val="en-US"/>
              </w:rPr>
            </w:pPr>
            <w:r w:rsidRPr="006877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/</w:t>
            </w:r>
            <w:proofErr w:type="gramStart"/>
            <w:r w:rsidRPr="006877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05FF2E" w14:textId="77777777" w:rsidR="008D43A6" w:rsidRPr="006877BF" w:rsidRDefault="008D43A6" w:rsidP="004F6DA4">
            <w:pPr>
              <w:rPr>
                <w:rFonts w:asciiTheme="minorHAnsi" w:hAnsiTheme="minorHAnsi" w:cstheme="minorHAnsi"/>
                <w:lang w:val="en-US"/>
              </w:rPr>
            </w:pPr>
            <w:r w:rsidRPr="006877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/</w:t>
            </w:r>
            <w:proofErr w:type="gramStart"/>
            <w:r w:rsidRPr="006877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..</w:t>
            </w:r>
            <w:proofErr w:type="gramEnd"/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1B5B2F" w14:textId="77777777" w:rsidR="008D43A6" w:rsidRPr="00D32121" w:rsidRDefault="008D43A6" w:rsidP="004F6DA4">
            <w:pPr>
              <w:rPr>
                <w:rFonts w:asciiTheme="minorHAnsi" w:hAnsiTheme="minorHAnsi" w:cstheme="minorHAnsi"/>
                <w:lang w:val="en-US"/>
              </w:rPr>
            </w:pPr>
            <w:r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/</w:t>
            </w:r>
            <w:proofErr w:type="gramStart"/>
            <w:r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..</w:t>
            </w:r>
            <w:proofErr w:type="gram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85DAE4" w14:textId="77777777" w:rsidR="008D43A6" w:rsidRPr="00D32121" w:rsidRDefault="008D43A6" w:rsidP="004F6DA4">
            <w:pPr>
              <w:rPr>
                <w:rFonts w:asciiTheme="minorHAnsi" w:hAnsiTheme="minorHAnsi" w:cstheme="minorHAnsi"/>
                <w:lang w:val="en-US"/>
              </w:rPr>
            </w:pPr>
            <w:r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.. </w:t>
            </w:r>
          </w:p>
        </w:tc>
      </w:tr>
      <w:tr w:rsidR="008D43A6" w:rsidRPr="00D32121" w14:paraId="393CCA1E" w14:textId="77777777" w:rsidTr="00A7483D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9CCAA1F" w14:textId="77777777" w:rsidR="008D43A6" w:rsidRPr="00D32121" w:rsidRDefault="008D43A6" w:rsidP="004F6DA4">
            <w:pPr>
              <w:pStyle w:val="Table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72B73" w14:textId="77777777" w:rsidR="008D43A6" w:rsidRPr="00D32121" w:rsidRDefault="008D43A6" w:rsidP="004F6DA4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D32121">
              <w:rPr>
                <w:rFonts w:cstheme="minorHAnsi"/>
                <w:sz w:val="20"/>
                <w:szCs w:val="20"/>
                <w:lang w:val="en-US"/>
              </w:rPr>
              <w:t>Burning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3A997E" w14:textId="77777777" w:rsidR="008D43A6" w:rsidRPr="006877BF" w:rsidRDefault="008D43A6" w:rsidP="004F6DA4">
            <w:pPr>
              <w:rPr>
                <w:rFonts w:asciiTheme="minorHAnsi" w:hAnsiTheme="minorHAnsi" w:cstheme="minorHAnsi"/>
                <w:lang w:val="en-US"/>
              </w:rPr>
            </w:pPr>
            <w:r w:rsidRPr="006877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/</w:t>
            </w:r>
            <w:proofErr w:type="gramStart"/>
            <w:r w:rsidRPr="006877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1F51E3" w14:textId="77777777" w:rsidR="008D43A6" w:rsidRPr="006877BF" w:rsidRDefault="008D43A6" w:rsidP="004F6DA4">
            <w:pPr>
              <w:rPr>
                <w:rFonts w:asciiTheme="minorHAnsi" w:hAnsiTheme="minorHAnsi" w:cstheme="minorHAnsi"/>
                <w:lang w:val="en-US"/>
              </w:rPr>
            </w:pPr>
            <w:r w:rsidRPr="006877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/</w:t>
            </w:r>
            <w:proofErr w:type="gramStart"/>
            <w:r w:rsidRPr="006877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..</w:t>
            </w:r>
            <w:proofErr w:type="gramEnd"/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54683" w14:textId="77777777" w:rsidR="008D43A6" w:rsidRPr="00D32121" w:rsidRDefault="008D43A6" w:rsidP="004F6DA4">
            <w:pPr>
              <w:rPr>
                <w:rFonts w:asciiTheme="minorHAnsi" w:hAnsiTheme="minorHAnsi" w:cstheme="minorHAnsi"/>
                <w:lang w:val="en-US"/>
              </w:rPr>
            </w:pPr>
            <w:r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/</w:t>
            </w:r>
            <w:proofErr w:type="gramStart"/>
            <w:r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..</w:t>
            </w:r>
            <w:proofErr w:type="gram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EC949" w14:textId="77777777" w:rsidR="008D43A6" w:rsidRPr="00D32121" w:rsidRDefault="008D43A6" w:rsidP="004F6DA4">
            <w:pPr>
              <w:rPr>
                <w:rFonts w:asciiTheme="minorHAnsi" w:hAnsiTheme="minorHAnsi" w:cstheme="minorHAnsi"/>
                <w:lang w:val="en-US"/>
              </w:rPr>
            </w:pPr>
            <w:r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.. </w:t>
            </w:r>
          </w:p>
        </w:tc>
      </w:tr>
      <w:tr w:rsidR="008D43A6" w:rsidRPr="00D32121" w14:paraId="5AC5697E" w14:textId="77777777" w:rsidTr="00A7483D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C22AE26" w14:textId="77777777" w:rsidR="008D43A6" w:rsidRPr="00D32121" w:rsidRDefault="008D43A6" w:rsidP="004F6DA4">
            <w:pPr>
              <w:pStyle w:val="Table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FCC10" w14:textId="77777777" w:rsidR="008D43A6" w:rsidRPr="00D32121" w:rsidRDefault="008D43A6" w:rsidP="004F6DA4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D32121">
              <w:rPr>
                <w:rFonts w:cstheme="minorHAnsi"/>
                <w:sz w:val="20"/>
                <w:szCs w:val="20"/>
                <w:lang w:val="en-US"/>
              </w:rPr>
              <w:t>Warmth/hea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436CA" w14:textId="08E7EFA9" w:rsidR="008D43A6" w:rsidRPr="006877BF" w:rsidRDefault="008D43A6" w:rsidP="004F6DA4">
            <w:pPr>
              <w:pStyle w:val="Table"/>
              <w:rPr>
                <w:rFonts w:asciiTheme="minorHAnsi" w:hAnsiTheme="minorHAnsi" w:cstheme="minorHAnsi"/>
                <w:sz w:val="20"/>
                <w:szCs w:val="20"/>
              </w:rPr>
            </w:pPr>
            <w:r w:rsidRPr="006877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A7483D" w:rsidRPr="006877B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6877BF">
              <w:rPr>
                <w:rFonts w:asciiTheme="minorHAnsi" w:hAnsiTheme="minorHAnsi" w:cstheme="minorHAnsi"/>
                <w:sz w:val="20"/>
                <w:szCs w:val="20"/>
              </w:rPr>
              <w:t>/ 0.01 (0</w:t>
            </w:r>
            <w:r w:rsidR="00A7483D" w:rsidRPr="006877BF">
              <w:rPr>
                <w:rFonts w:asciiTheme="minorHAnsi" w:hAnsiTheme="minorHAnsi" w:cstheme="minorHAnsi"/>
                <w:sz w:val="20"/>
                <w:szCs w:val="20"/>
              </w:rPr>
              <w:t xml:space="preserve"> to </w:t>
            </w:r>
            <w:r w:rsidRPr="006877BF">
              <w:rPr>
                <w:rFonts w:asciiTheme="minorHAnsi" w:hAnsiTheme="minorHAnsi" w:cstheme="minorHAnsi"/>
                <w:sz w:val="20"/>
                <w:szCs w:val="20"/>
              </w:rPr>
              <w:t>0.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76A6F8" w14:textId="65FFCBF5" w:rsidR="008D43A6" w:rsidRPr="006877BF" w:rsidRDefault="008D43A6" w:rsidP="004F6DA4">
            <w:pPr>
              <w:pStyle w:val="Table"/>
              <w:rPr>
                <w:rFonts w:asciiTheme="minorHAnsi" w:hAnsiTheme="minorHAnsi" w:cstheme="minorHAnsi"/>
                <w:sz w:val="20"/>
                <w:szCs w:val="20"/>
              </w:rPr>
            </w:pPr>
            <w:r w:rsidRPr="006877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A7483D" w:rsidRPr="006877B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6877BF">
              <w:rPr>
                <w:rFonts w:asciiTheme="minorHAnsi" w:hAnsiTheme="minorHAnsi" w:cstheme="minorHAnsi"/>
                <w:sz w:val="20"/>
                <w:szCs w:val="20"/>
              </w:rPr>
              <w:t>/ 0.01 (0</w:t>
            </w:r>
            <w:r w:rsidR="00A7483D" w:rsidRPr="006877BF">
              <w:rPr>
                <w:rFonts w:asciiTheme="minorHAnsi" w:hAnsiTheme="minorHAnsi" w:cstheme="minorHAnsi"/>
                <w:sz w:val="20"/>
                <w:szCs w:val="20"/>
              </w:rPr>
              <w:t xml:space="preserve"> to </w:t>
            </w:r>
            <w:r w:rsidRPr="006877BF">
              <w:rPr>
                <w:rFonts w:asciiTheme="minorHAnsi" w:hAnsiTheme="minorHAnsi" w:cstheme="minorHAnsi"/>
                <w:sz w:val="20"/>
                <w:szCs w:val="20"/>
              </w:rPr>
              <w:t>0.05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04BCA" w14:textId="77777777" w:rsidR="008D43A6" w:rsidRPr="00D32121" w:rsidRDefault="008D43A6" w:rsidP="004F6DA4">
            <w:pPr>
              <w:rPr>
                <w:rFonts w:asciiTheme="minorHAnsi" w:hAnsiTheme="minorHAnsi" w:cstheme="minorHAnsi"/>
                <w:lang w:val="en-US"/>
              </w:rPr>
            </w:pPr>
            <w:r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/</w:t>
            </w:r>
            <w:proofErr w:type="gramStart"/>
            <w:r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..</w:t>
            </w:r>
            <w:proofErr w:type="gram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985A19" w14:textId="77777777" w:rsidR="008D43A6" w:rsidRPr="00D32121" w:rsidRDefault="008D43A6" w:rsidP="004F6DA4">
            <w:pPr>
              <w:rPr>
                <w:rFonts w:asciiTheme="minorHAnsi" w:hAnsiTheme="minorHAnsi" w:cstheme="minorHAnsi"/>
                <w:lang w:val="en-US"/>
              </w:rPr>
            </w:pPr>
            <w:r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.. </w:t>
            </w:r>
          </w:p>
        </w:tc>
      </w:tr>
      <w:tr w:rsidR="008D43A6" w:rsidRPr="00D32121" w14:paraId="1139BF65" w14:textId="77777777" w:rsidTr="00A7483D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26CDCA4" w14:textId="77777777" w:rsidR="008D43A6" w:rsidRPr="00D32121" w:rsidRDefault="008D43A6" w:rsidP="004F6DA4">
            <w:pPr>
              <w:pStyle w:val="Table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95F91" w14:textId="77777777" w:rsidR="008D43A6" w:rsidRPr="00D32121" w:rsidRDefault="008D43A6" w:rsidP="004F6DA4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D32121">
              <w:rPr>
                <w:rFonts w:cstheme="minorHAnsi"/>
                <w:sz w:val="20"/>
                <w:szCs w:val="20"/>
                <w:lang w:val="en-US"/>
              </w:rPr>
              <w:t>Metallic/iron tast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3E4F0" w14:textId="77777777" w:rsidR="008D43A6" w:rsidRPr="006877BF" w:rsidRDefault="008D43A6" w:rsidP="004F6DA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877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/</w:t>
            </w:r>
            <w:proofErr w:type="gramStart"/>
            <w:r w:rsidRPr="006877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62ABEC" w14:textId="77777777" w:rsidR="008D43A6" w:rsidRPr="006877BF" w:rsidRDefault="008D43A6" w:rsidP="004F6DA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877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/</w:t>
            </w:r>
            <w:proofErr w:type="gramStart"/>
            <w:r w:rsidRPr="006877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..</w:t>
            </w:r>
            <w:proofErr w:type="gramEnd"/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A4352" w14:textId="77777777" w:rsidR="008D43A6" w:rsidRPr="00D32121" w:rsidRDefault="008D43A6" w:rsidP="004F6DA4">
            <w:pPr>
              <w:rPr>
                <w:rFonts w:asciiTheme="minorHAnsi" w:hAnsiTheme="minorHAnsi" w:cstheme="minorHAnsi"/>
                <w:lang w:val="en-US"/>
              </w:rPr>
            </w:pPr>
            <w:r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/</w:t>
            </w:r>
            <w:proofErr w:type="gramStart"/>
            <w:r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..</w:t>
            </w:r>
            <w:proofErr w:type="gram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A5584F" w14:textId="77777777" w:rsidR="008D43A6" w:rsidRPr="00D32121" w:rsidRDefault="008D43A6" w:rsidP="004F6DA4">
            <w:pPr>
              <w:rPr>
                <w:rFonts w:asciiTheme="minorHAnsi" w:hAnsiTheme="minorHAnsi" w:cstheme="minorHAnsi"/>
                <w:lang w:val="en-US"/>
              </w:rPr>
            </w:pPr>
            <w:r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.. </w:t>
            </w:r>
          </w:p>
        </w:tc>
      </w:tr>
      <w:tr w:rsidR="008D43A6" w:rsidRPr="00D32121" w14:paraId="689C4B02" w14:textId="77777777" w:rsidTr="00A7483D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F70405C" w14:textId="77777777" w:rsidR="008D43A6" w:rsidRPr="00D32121" w:rsidRDefault="008D43A6" w:rsidP="004F6DA4">
            <w:pPr>
              <w:pStyle w:val="Table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1EBE1" w14:textId="77777777" w:rsidR="008D43A6" w:rsidRPr="00D32121" w:rsidRDefault="008D43A6" w:rsidP="004F6DA4">
            <w:pPr>
              <w:pStyle w:val="Table"/>
              <w:rPr>
                <w:rFonts w:asciiTheme="minorHAnsi" w:hAnsiTheme="minorHAnsi" w:cstheme="minorHAnsi"/>
                <w:sz w:val="20"/>
                <w:szCs w:val="20"/>
              </w:rPr>
            </w:pPr>
            <w:r w:rsidRPr="00D32121">
              <w:rPr>
                <w:rFonts w:asciiTheme="minorHAnsi" w:hAnsiTheme="minorHAnsi" w:cstheme="minorHAnsi"/>
                <w:sz w:val="20"/>
                <w:szCs w:val="20"/>
              </w:rPr>
              <w:t>Fatigue/decreased alertnes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2E44B" w14:textId="6282595C" w:rsidR="008D43A6" w:rsidRPr="006877BF" w:rsidRDefault="008D43A6" w:rsidP="004F6DA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877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 w:rsidR="00A7483D" w:rsidRPr="006877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6877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 0.01 (0</w:t>
            </w:r>
            <w:r w:rsidR="00A7483D" w:rsidRPr="006877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to </w:t>
            </w:r>
            <w:r w:rsidRPr="006877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CC4A6" w14:textId="3A551BD5" w:rsidR="008D43A6" w:rsidRPr="006877BF" w:rsidRDefault="008D43A6" w:rsidP="004F6DA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877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 w:rsidR="00A7483D" w:rsidRPr="006877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6877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 0.01 (0</w:t>
            </w:r>
            <w:r w:rsidR="00A7483D" w:rsidRPr="006877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to </w:t>
            </w:r>
            <w:r w:rsidRPr="006877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5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B0DF02" w14:textId="77777777" w:rsidR="008D43A6" w:rsidRPr="00D32121" w:rsidRDefault="008D43A6" w:rsidP="004F6DA4">
            <w:pPr>
              <w:rPr>
                <w:rFonts w:asciiTheme="minorHAnsi" w:hAnsiTheme="minorHAnsi" w:cstheme="minorHAnsi"/>
                <w:lang w:val="en-US"/>
              </w:rPr>
            </w:pPr>
            <w:r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/</w:t>
            </w:r>
            <w:proofErr w:type="gramStart"/>
            <w:r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..</w:t>
            </w:r>
            <w:proofErr w:type="gram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82D3C" w14:textId="77777777" w:rsidR="008D43A6" w:rsidRPr="00D32121" w:rsidRDefault="008D43A6" w:rsidP="004F6DA4">
            <w:pPr>
              <w:rPr>
                <w:rFonts w:asciiTheme="minorHAnsi" w:hAnsiTheme="minorHAnsi" w:cstheme="minorHAnsi"/>
                <w:lang w:val="en-US"/>
              </w:rPr>
            </w:pPr>
            <w:r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.. </w:t>
            </w:r>
          </w:p>
        </w:tc>
      </w:tr>
      <w:tr w:rsidR="008D43A6" w:rsidRPr="00D32121" w14:paraId="43D03CB6" w14:textId="77777777" w:rsidTr="00A7483D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EF6815D" w14:textId="77777777" w:rsidR="008D43A6" w:rsidRPr="00D32121" w:rsidRDefault="008D43A6" w:rsidP="004F6DA4">
            <w:pPr>
              <w:pStyle w:val="Table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DAD5E" w14:textId="77777777" w:rsidR="008D43A6" w:rsidRPr="00D32121" w:rsidRDefault="008D43A6" w:rsidP="004F6DA4">
            <w:pPr>
              <w:pStyle w:val="Table"/>
              <w:rPr>
                <w:rFonts w:asciiTheme="minorHAnsi" w:hAnsiTheme="minorHAnsi" w:cstheme="minorHAnsi"/>
                <w:sz w:val="20"/>
                <w:szCs w:val="20"/>
              </w:rPr>
            </w:pPr>
            <w:r w:rsidRPr="00D32121">
              <w:rPr>
                <w:rFonts w:asciiTheme="minorHAnsi" w:hAnsiTheme="minorHAnsi" w:cstheme="minorHAnsi"/>
                <w:sz w:val="20"/>
                <w:szCs w:val="20"/>
              </w:rPr>
              <w:t>Othe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80CE29" w14:textId="77777777" w:rsidR="008D43A6" w:rsidRPr="006877BF" w:rsidRDefault="008D43A6" w:rsidP="004F6DA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877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/</w:t>
            </w:r>
            <w:proofErr w:type="gramStart"/>
            <w:r w:rsidRPr="006877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1BAA9" w14:textId="77777777" w:rsidR="008D43A6" w:rsidRPr="006877BF" w:rsidRDefault="008D43A6" w:rsidP="004F6DA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877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/</w:t>
            </w:r>
            <w:proofErr w:type="gramStart"/>
            <w:r w:rsidRPr="006877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..</w:t>
            </w:r>
            <w:proofErr w:type="gramEnd"/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12AEF9" w14:textId="77777777" w:rsidR="008D43A6" w:rsidRPr="00D32121" w:rsidRDefault="008D43A6" w:rsidP="004F6DA4">
            <w:pPr>
              <w:rPr>
                <w:rFonts w:asciiTheme="minorHAnsi" w:hAnsiTheme="minorHAnsi" w:cstheme="minorHAnsi"/>
                <w:lang w:val="en-US"/>
              </w:rPr>
            </w:pPr>
            <w:r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/</w:t>
            </w:r>
            <w:proofErr w:type="gramStart"/>
            <w:r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..</w:t>
            </w:r>
            <w:proofErr w:type="gram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F6E89" w14:textId="77777777" w:rsidR="008D43A6" w:rsidRPr="00D32121" w:rsidRDefault="008D43A6" w:rsidP="004F6DA4">
            <w:pPr>
              <w:rPr>
                <w:rFonts w:asciiTheme="minorHAnsi" w:hAnsiTheme="minorHAnsi" w:cstheme="minorHAnsi"/>
                <w:lang w:val="en-US"/>
              </w:rPr>
            </w:pPr>
            <w:r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.. </w:t>
            </w:r>
          </w:p>
        </w:tc>
      </w:tr>
      <w:tr w:rsidR="008D43A6" w:rsidRPr="00D32121" w14:paraId="29BD039D" w14:textId="77777777" w:rsidTr="008268A1">
        <w:tc>
          <w:tcPr>
            <w:tcW w:w="893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B5DBC6" w14:textId="407F9F73" w:rsidR="008D43A6" w:rsidRPr="006877BF" w:rsidRDefault="008D43A6" w:rsidP="004F6DA4">
            <w:pPr>
              <w:pStyle w:val="Table"/>
              <w:rPr>
                <w:rFonts w:asciiTheme="minorHAnsi" w:hAnsiTheme="minorHAnsi" w:cstheme="minorHAnsi"/>
                <w:sz w:val="20"/>
                <w:szCs w:val="20"/>
              </w:rPr>
            </w:pPr>
            <w:r w:rsidRPr="006877BF">
              <w:rPr>
                <w:rFonts w:asciiTheme="minorHAnsi" w:hAnsiTheme="minorHAnsi" w:cstheme="minorHAnsi"/>
                <w:sz w:val="20"/>
                <w:szCs w:val="20"/>
              </w:rPr>
              <w:t xml:space="preserve">Reported values are absolute frequency of the respective </w:t>
            </w:r>
            <w:r w:rsidR="000F17B9" w:rsidRPr="006877BF">
              <w:rPr>
                <w:rFonts w:asciiTheme="minorHAnsi" w:hAnsiTheme="minorHAnsi" w:cstheme="minorHAnsi"/>
                <w:sz w:val="20"/>
                <w:szCs w:val="20"/>
              </w:rPr>
              <w:t xml:space="preserve">adverse events </w:t>
            </w:r>
            <w:r w:rsidRPr="006877BF">
              <w:rPr>
                <w:rFonts w:asciiTheme="minorHAnsi" w:hAnsiTheme="minorHAnsi" w:cstheme="minorHAnsi"/>
                <w:sz w:val="20"/>
                <w:szCs w:val="20"/>
              </w:rPr>
              <w:t>/ incidence rate (95 %</w:t>
            </w:r>
            <w:r w:rsidR="00A7483D" w:rsidRPr="006877BF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6877BF">
              <w:rPr>
                <w:rFonts w:asciiTheme="minorHAnsi" w:hAnsiTheme="minorHAnsi" w:cstheme="minorHAnsi"/>
                <w:sz w:val="20"/>
                <w:szCs w:val="20"/>
              </w:rPr>
              <w:t>CI).</w:t>
            </w:r>
          </w:p>
        </w:tc>
      </w:tr>
    </w:tbl>
    <w:p w14:paraId="3DED69A8" w14:textId="77777777" w:rsidR="004F6DA4" w:rsidRPr="00D32121" w:rsidRDefault="004F6DA4" w:rsidP="00D32121">
      <w:pPr>
        <w:spacing w:line="480" w:lineRule="auto"/>
        <w:jc w:val="both"/>
        <w:rPr>
          <w:rFonts w:asciiTheme="minorHAnsi" w:hAnsiTheme="minorHAnsi" w:cstheme="minorHAnsi"/>
          <w:szCs w:val="20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8D43A6" w:rsidRPr="00D32121" w14:paraId="3C1501CF" w14:textId="77777777" w:rsidTr="00BA4436">
        <w:tc>
          <w:tcPr>
            <w:tcW w:w="9062" w:type="dxa"/>
            <w:gridSpan w:val="6"/>
            <w:tcBorders>
              <w:bottom w:val="single" w:sz="4" w:space="0" w:color="auto"/>
            </w:tcBorders>
            <w:hideMark/>
          </w:tcPr>
          <w:p w14:paraId="4C4CDF08" w14:textId="0506E5AB" w:rsidR="008D43A6" w:rsidRPr="00D32121" w:rsidRDefault="008A583A" w:rsidP="004F6DA4">
            <w:pPr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D32121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Supplementary </w:t>
            </w:r>
            <w:r w:rsidR="008D43A6" w:rsidRPr="00D32121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Table </w:t>
            </w:r>
            <w:r w:rsidR="00477B50" w:rsidRPr="00D32121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2</w:t>
            </w:r>
            <w:r w:rsidR="008D43A6" w:rsidRPr="00D32121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.</w:t>
            </w:r>
            <w:r w:rsidR="008D43A6"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Number of participants by group assignment and guess </w:t>
            </w:r>
          </w:p>
        </w:tc>
      </w:tr>
      <w:tr w:rsidR="008D43A6" w:rsidRPr="00D32121" w14:paraId="155F8800" w14:textId="77777777" w:rsidTr="00BA4436"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F33C1E" w14:textId="77777777" w:rsidR="008D43A6" w:rsidRPr="00D32121" w:rsidRDefault="008D43A6" w:rsidP="004F6DA4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D3212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Assignment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6A55FD2C" w14:textId="77777777" w:rsidR="008D43A6" w:rsidRPr="00D32121" w:rsidRDefault="008D43A6" w:rsidP="004F6DA4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042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DE7C9D" w14:textId="77777777" w:rsidR="008D43A6" w:rsidRPr="00D32121" w:rsidRDefault="008D43A6" w:rsidP="004F6DA4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D3212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Response</w:t>
            </w:r>
          </w:p>
        </w:tc>
      </w:tr>
      <w:tr w:rsidR="008D43A6" w:rsidRPr="00D32121" w14:paraId="7C9C8219" w14:textId="77777777" w:rsidTr="00BA4436">
        <w:tc>
          <w:tcPr>
            <w:tcW w:w="1510" w:type="dxa"/>
            <w:vMerge w:val="restart"/>
            <w:tcBorders>
              <w:top w:val="single" w:sz="4" w:space="0" w:color="auto"/>
            </w:tcBorders>
          </w:tcPr>
          <w:p w14:paraId="0CF1304F" w14:textId="77777777" w:rsidR="008D43A6" w:rsidRPr="00D32121" w:rsidRDefault="008D43A6" w:rsidP="004F6DA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1BD7050B" w14:textId="77777777" w:rsidR="008D43A6" w:rsidRPr="00D32121" w:rsidRDefault="008D43A6" w:rsidP="004F6DA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  <w:hideMark/>
          </w:tcPr>
          <w:p w14:paraId="22E92F45" w14:textId="77777777" w:rsidR="008D43A6" w:rsidRPr="00D32121" w:rsidRDefault="008D43A6" w:rsidP="004F6DA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510" w:type="dxa"/>
            <w:hideMark/>
          </w:tcPr>
          <w:p w14:paraId="66C72D5A" w14:textId="77777777" w:rsidR="008D43A6" w:rsidRPr="00D32121" w:rsidRDefault="008D43A6" w:rsidP="004F6DA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511" w:type="dxa"/>
            <w:hideMark/>
          </w:tcPr>
          <w:p w14:paraId="0223B3E2" w14:textId="77777777" w:rsidR="008D43A6" w:rsidRPr="00D32121" w:rsidRDefault="008D43A6" w:rsidP="004F6DA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K</w:t>
            </w:r>
          </w:p>
        </w:tc>
        <w:tc>
          <w:tcPr>
            <w:tcW w:w="1511" w:type="dxa"/>
            <w:hideMark/>
          </w:tcPr>
          <w:p w14:paraId="2EB8A4F1" w14:textId="77777777" w:rsidR="008D43A6" w:rsidRPr="00D32121" w:rsidRDefault="008D43A6" w:rsidP="004F6DA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otal</w:t>
            </w:r>
          </w:p>
        </w:tc>
      </w:tr>
      <w:tr w:rsidR="008D43A6" w:rsidRPr="00D32121" w14:paraId="1E7C6879" w14:textId="77777777" w:rsidTr="001C11DB">
        <w:tc>
          <w:tcPr>
            <w:tcW w:w="0" w:type="auto"/>
            <w:vMerge/>
            <w:vAlign w:val="center"/>
            <w:hideMark/>
          </w:tcPr>
          <w:p w14:paraId="1B37F40B" w14:textId="77777777" w:rsidR="008D43A6" w:rsidRPr="00D32121" w:rsidRDefault="008D43A6" w:rsidP="004F6DA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hideMark/>
          </w:tcPr>
          <w:p w14:paraId="4C9A0052" w14:textId="77777777" w:rsidR="008D43A6" w:rsidRPr="00D32121" w:rsidRDefault="008D43A6" w:rsidP="004F6DA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510" w:type="dxa"/>
            <w:hideMark/>
          </w:tcPr>
          <w:p w14:paraId="4B0B17B7" w14:textId="77777777" w:rsidR="008D43A6" w:rsidRPr="00D32121" w:rsidRDefault="008D43A6" w:rsidP="004F6DA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510" w:type="dxa"/>
            <w:hideMark/>
          </w:tcPr>
          <w:p w14:paraId="03999DBA" w14:textId="77777777" w:rsidR="008D43A6" w:rsidRPr="00D32121" w:rsidRDefault="008D43A6" w:rsidP="004F6DA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511" w:type="dxa"/>
            <w:hideMark/>
          </w:tcPr>
          <w:p w14:paraId="37449EAB" w14:textId="77777777" w:rsidR="008D43A6" w:rsidRPr="00D32121" w:rsidRDefault="008D43A6" w:rsidP="004F6DA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511" w:type="dxa"/>
            <w:hideMark/>
          </w:tcPr>
          <w:p w14:paraId="5E87E581" w14:textId="77777777" w:rsidR="008D43A6" w:rsidRPr="00D32121" w:rsidRDefault="008D43A6" w:rsidP="004F6DA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</w:t>
            </w:r>
          </w:p>
        </w:tc>
      </w:tr>
      <w:tr w:rsidR="008D43A6" w:rsidRPr="00D32121" w14:paraId="37D69B2D" w14:textId="77777777" w:rsidTr="001C11DB">
        <w:tc>
          <w:tcPr>
            <w:tcW w:w="0" w:type="auto"/>
            <w:vMerge/>
            <w:vAlign w:val="center"/>
            <w:hideMark/>
          </w:tcPr>
          <w:p w14:paraId="25C09EEF" w14:textId="77777777" w:rsidR="008D43A6" w:rsidRPr="00D32121" w:rsidRDefault="008D43A6" w:rsidP="004F6DA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hideMark/>
          </w:tcPr>
          <w:p w14:paraId="699DFA68" w14:textId="77777777" w:rsidR="008D43A6" w:rsidRPr="00D32121" w:rsidRDefault="008D43A6" w:rsidP="004F6DA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510" w:type="dxa"/>
            <w:hideMark/>
          </w:tcPr>
          <w:p w14:paraId="6C9C61D6" w14:textId="77777777" w:rsidR="008D43A6" w:rsidRPr="00D32121" w:rsidRDefault="008D43A6" w:rsidP="004F6DA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510" w:type="dxa"/>
            <w:hideMark/>
          </w:tcPr>
          <w:p w14:paraId="46624AD3" w14:textId="77777777" w:rsidR="008D43A6" w:rsidRPr="00D32121" w:rsidRDefault="008D43A6" w:rsidP="004F6DA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511" w:type="dxa"/>
            <w:hideMark/>
          </w:tcPr>
          <w:p w14:paraId="43DD52B3" w14:textId="77777777" w:rsidR="008D43A6" w:rsidRPr="00D32121" w:rsidRDefault="008D43A6" w:rsidP="004F6DA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511" w:type="dxa"/>
            <w:hideMark/>
          </w:tcPr>
          <w:p w14:paraId="1CBA72E6" w14:textId="77777777" w:rsidR="008D43A6" w:rsidRPr="00D32121" w:rsidRDefault="008D43A6" w:rsidP="004F6DA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</w:t>
            </w:r>
          </w:p>
        </w:tc>
      </w:tr>
      <w:tr w:rsidR="008D43A6" w:rsidRPr="00D32121" w14:paraId="7D8D42C1" w14:textId="77777777" w:rsidTr="00BA4436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F0BDAF9" w14:textId="77777777" w:rsidR="008D43A6" w:rsidRPr="00D32121" w:rsidRDefault="008D43A6" w:rsidP="004F6DA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  <w:hideMark/>
          </w:tcPr>
          <w:p w14:paraId="44DC6331" w14:textId="77777777" w:rsidR="008D43A6" w:rsidRPr="00D32121" w:rsidRDefault="008D43A6" w:rsidP="004F6DA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hideMark/>
          </w:tcPr>
          <w:p w14:paraId="55D61562" w14:textId="77777777" w:rsidR="008D43A6" w:rsidRPr="00D32121" w:rsidRDefault="008D43A6" w:rsidP="004F6DA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hideMark/>
          </w:tcPr>
          <w:p w14:paraId="10FF2E7D" w14:textId="77777777" w:rsidR="008D43A6" w:rsidRPr="00D32121" w:rsidRDefault="008D43A6" w:rsidP="004F6DA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hideMark/>
          </w:tcPr>
          <w:p w14:paraId="28A73BBE" w14:textId="77777777" w:rsidR="008D43A6" w:rsidRPr="00D32121" w:rsidRDefault="008D43A6" w:rsidP="004F6DA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hideMark/>
          </w:tcPr>
          <w:p w14:paraId="32ABA2B2" w14:textId="77777777" w:rsidR="008D43A6" w:rsidRPr="00D32121" w:rsidRDefault="008D43A6" w:rsidP="004F6DA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0</w:t>
            </w:r>
          </w:p>
        </w:tc>
      </w:tr>
      <w:tr w:rsidR="008D43A6" w:rsidRPr="00D32121" w14:paraId="4C2158A4" w14:textId="77777777" w:rsidTr="00BA4436">
        <w:tc>
          <w:tcPr>
            <w:tcW w:w="9062" w:type="dxa"/>
            <w:gridSpan w:val="6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46D9E1" w14:textId="13C78EAD" w:rsidR="008D43A6" w:rsidRPr="00D32121" w:rsidRDefault="008D43A6" w:rsidP="004F6DA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K</w:t>
            </w:r>
            <w:r w:rsidR="00A7483D"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</w:t>
            </w:r>
            <w:r w:rsidRPr="00D3212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“Don’t know”.</w:t>
            </w:r>
          </w:p>
        </w:tc>
      </w:tr>
    </w:tbl>
    <w:p w14:paraId="519057E3" w14:textId="5A567A82" w:rsidR="00F57FA1" w:rsidRPr="00D32121" w:rsidRDefault="00F57FA1" w:rsidP="006877B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160" w:line="480" w:lineRule="auto"/>
        <w:rPr>
          <w:rFonts w:asciiTheme="minorHAnsi" w:hAnsiTheme="minorHAnsi" w:cstheme="minorHAnsi"/>
          <w:b/>
          <w:sz w:val="20"/>
          <w:szCs w:val="20"/>
          <w:lang w:val="en-US"/>
        </w:rPr>
      </w:pPr>
    </w:p>
    <w:p w14:paraId="5CD15534" w14:textId="77777777" w:rsidR="006877BF" w:rsidRPr="00D32121" w:rsidRDefault="006877BF" w:rsidP="00D32121">
      <w:pPr>
        <w:spacing w:line="48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sectPr w:rsidR="006877BF" w:rsidRPr="00D32121" w:rsidSect="006F43B6">
      <w:head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28C0A3" w14:textId="77777777" w:rsidR="00C75BA1" w:rsidRDefault="00C75BA1" w:rsidP="00596364">
      <w:pPr>
        <w:spacing w:after="0"/>
      </w:pPr>
      <w:r>
        <w:separator/>
      </w:r>
    </w:p>
  </w:endnote>
  <w:endnote w:type="continuationSeparator" w:id="0">
    <w:p w14:paraId="04223572" w14:textId="77777777" w:rsidR="00C75BA1" w:rsidRDefault="00C75BA1" w:rsidP="0059636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3E6A7C" w14:textId="77777777" w:rsidR="00C75BA1" w:rsidRDefault="00C75BA1" w:rsidP="00596364">
      <w:pPr>
        <w:spacing w:after="0"/>
      </w:pPr>
      <w:r>
        <w:separator/>
      </w:r>
    </w:p>
  </w:footnote>
  <w:footnote w:type="continuationSeparator" w:id="0">
    <w:p w14:paraId="26527F9A" w14:textId="77777777" w:rsidR="00C75BA1" w:rsidRDefault="00C75BA1" w:rsidP="00596364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EE5331" w14:textId="1F81DB7F" w:rsidR="008268A1" w:rsidRPr="00001159" w:rsidRDefault="008268A1">
    <w:pPr>
      <w:pStyle w:val="Kopfzeile"/>
      <w:rPr>
        <w:rFonts w:asciiTheme="minorHAnsi" w:hAnsiTheme="minorHAnsi" w:cstheme="minorHAnsi"/>
        <w:lang w:val="en-US"/>
      </w:rPr>
    </w:pPr>
    <w:r w:rsidRPr="00001159">
      <w:rPr>
        <w:rFonts w:asciiTheme="minorHAnsi" w:hAnsiTheme="minorHAnsi" w:cstheme="minorHAnsi"/>
        <w:lang w:val="en-US"/>
      </w:rPr>
      <w:t>Rocke et al. Feasibility and pilot efficacy of self-administered home-based cognitive training and brain stimul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D12A99"/>
    <w:multiLevelType w:val="hybridMultilevel"/>
    <w:tmpl w:val="FB768476"/>
    <w:lvl w:ilvl="0" w:tplc="1938E41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7CEA9442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2BBC5140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9DEE345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FED4CD5E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09D0CD3C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1916C27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4FF24602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21E6B812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tvezexl2a5ege5vxo5ttsqzvtpfrrazzas&quot;&gt;trainstim4&lt;record-ids&gt;&lt;item&gt;3&lt;/item&gt;&lt;item&gt;4&lt;/item&gt;&lt;item&gt;9&lt;/item&gt;&lt;item&gt;11&lt;/item&gt;&lt;item&gt;22&lt;/item&gt;&lt;/record-ids&gt;&lt;/item&gt;&lt;/Libraries&gt;"/>
    <w:docVar w:name="EN.UseJSCitationFormat" w:val="False"/>
  </w:docVars>
  <w:rsids>
    <w:rsidRoot w:val="00277575"/>
    <w:rsid w:val="00001159"/>
    <w:rsid w:val="00002B60"/>
    <w:rsid w:val="00007FD0"/>
    <w:rsid w:val="00016260"/>
    <w:rsid w:val="00035B03"/>
    <w:rsid w:val="00042B4F"/>
    <w:rsid w:val="00047817"/>
    <w:rsid w:val="00060C75"/>
    <w:rsid w:val="000706D6"/>
    <w:rsid w:val="0007696B"/>
    <w:rsid w:val="00083F75"/>
    <w:rsid w:val="00096C62"/>
    <w:rsid w:val="000C003C"/>
    <w:rsid w:val="000C45D1"/>
    <w:rsid w:val="000D0892"/>
    <w:rsid w:val="000D0F55"/>
    <w:rsid w:val="000F17B9"/>
    <w:rsid w:val="00100E70"/>
    <w:rsid w:val="00101A37"/>
    <w:rsid w:val="00117588"/>
    <w:rsid w:val="00126B15"/>
    <w:rsid w:val="001359C0"/>
    <w:rsid w:val="001517C2"/>
    <w:rsid w:val="001624AD"/>
    <w:rsid w:val="0017783E"/>
    <w:rsid w:val="0018063C"/>
    <w:rsid w:val="001826D3"/>
    <w:rsid w:val="00186B9A"/>
    <w:rsid w:val="001C11DB"/>
    <w:rsid w:val="001D57FD"/>
    <w:rsid w:val="001D757B"/>
    <w:rsid w:val="001E22C2"/>
    <w:rsid w:val="001E7807"/>
    <w:rsid w:val="002259EB"/>
    <w:rsid w:val="002269BC"/>
    <w:rsid w:val="002360C5"/>
    <w:rsid w:val="00243223"/>
    <w:rsid w:val="00255231"/>
    <w:rsid w:val="00261699"/>
    <w:rsid w:val="0026403C"/>
    <w:rsid w:val="0027186F"/>
    <w:rsid w:val="00277575"/>
    <w:rsid w:val="002838EE"/>
    <w:rsid w:val="002957A9"/>
    <w:rsid w:val="002A2942"/>
    <w:rsid w:val="002A7A47"/>
    <w:rsid w:val="002D4130"/>
    <w:rsid w:val="002F1502"/>
    <w:rsid w:val="002F386E"/>
    <w:rsid w:val="003229D2"/>
    <w:rsid w:val="00331D04"/>
    <w:rsid w:val="0035001F"/>
    <w:rsid w:val="0035553C"/>
    <w:rsid w:val="00377FCD"/>
    <w:rsid w:val="00394983"/>
    <w:rsid w:val="003A004D"/>
    <w:rsid w:val="003A1F44"/>
    <w:rsid w:val="003A4661"/>
    <w:rsid w:val="003D16A6"/>
    <w:rsid w:val="003D624E"/>
    <w:rsid w:val="003E6C8B"/>
    <w:rsid w:val="00414048"/>
    <w:rsid w:val="004277D8"/>
    <w:rsid w:val="00447306"/>
    <w:rsid w:val="00447644"/>
    <w:rsid w:val="00450885"/>
    <w:rsid w:val="00450BC9"/>
    <w:rsid w:val="0045635B"/>
    <w:rsid w:val="00457CF3"/>
    <w:rsid w:val="0047502C"/>
    <w:rsid w:val="00477B50"/>
    <w:rsid w:val="004806F8"/>
    <w:rsid w:val="004826E3"/>
    <w:rsid w:val="004C1704"/>
    <w:rsid w:val="004D2850"/>
    <w:rsid w:val="004E38D3"/>
    <w:rsid w:val="004F1B8F"/>
    <w:rsid w:val="004F274C"/>
    <w:rsid w:val="004F6DA4"/>
    <w:rsid w:val="00501754"/>
    <w:rsid w:val="00507C11"/>
    <w:rsid w:val="00511CFF"/>
    <w:rsid w:val="005271A5"/>
    <w:rsid w:val="005277C0"/>
    <w:rsid w:val="00531151"/>
    <w:rsid w:val="005321C5"/>
    <w:rsid w:val="00536A3E"/>
    <w:rsid w:val="0054313D"/>
    <w:rsid w:val="00543203"/>
    <w:rsid w:val="0056059D"/>
    <w:rsid w:val="005619FE"/>
    <w:rsid w:val="005622E4"/>
    <w:rsid w:val="00571EC6"/>
    <w:rsid w:val="00592D42"/>
    <w:rsid w:val="00596364"/>
    <w:rsid w:val="00596649"/>
    <w:rsid w:val="005A2F2D"/>
    <w:rsid w:val="005A7E76"/>
    <w:rsid w:val="005B4452"/>
    <w:rsid w:val="005C0A99"/>
    <w:rsid w:val="005C30E4"/>
    <w:rsid w:val="005D08A0"/>
    <w:rsid w:val="005D7B7F"/>
    <w:rsid w:val="005E4EDB"/>
    <w:rsid w:val="005E553D"/>
    <w:rsid w:val="005F72CF"/>
    <w:rsid w:val="00603E76"/>
    <w:rsid w:val="006128BA"/>
    <w:rsid w:val="0061404C"/>
    <w:rsid w:val="00626199"/>
    <w:rsid w:val="00632B82"/>
    <w:rsid w:val="00635AFA"/>
    <w:rsid w:val="00640356"/>
    <w:rsid w:val="0064425C"/>
    <w:rsid w:val="00670851"/>
    <w:rsid w:val="006877BF"/>
    <w:rsid w:val="00696F0D"/>
    <w:rsid w:val="006A0744"/>
    <w:rsid w:val="006D107A"/>
    <w:rsid w:val="006D4995"/>
    <w:rsid w:val="006E49AA"/>
    <w:rsid w:val="006F2EEE"/>
    <w:rsid w:val="006F43B6"/>
    <w:rsid w:val="0070495B"/>
    <w:rsid w:val="00707A61"/>
    <w:rsid w:val="0071716C"/>
    <w:rsid w:val="00745D2F"/>
    <w:rsid w:val="0074681E"/>
    <w:rsid w:val="00752687"/>
    <w:rsid w:val="00761595"/>
    <w:rsid w:val="007643B2"/>
    <w:rsid w:val="00777DBE"/>
    <w:rsid w:val="00786601"/>
    <w:rsid w:val="00791D9E"/>
    <w:rsid w:val="007A2D2A"/>
    <w:rsid w:val="007B02C1"/>
    <w:rsid w:val="007B101B"/>
    <w:rsid w:val="007C067A"/>
    <w:rsid w:val="007D0F35"/>
    <w:rsid w:val="007E0A05"/>
    <w:rsid w:val="0080625C"/>
    <w:rsid w:val="00825B3E"/>
    <w:rsid w:val="008268A1"/>
    <w:rsid w:val="00826C53"/>
    <w:rsid w:val="00834C39"/>
    <w:rsid w:val="0085058D"/>
    <w:rsid w:val="00862EB0"/>
    <w:rsid w:val="00865B66"/>
    <w:rsid w:val="008672B8"/>
    <w:rsid w:val="00867CCE"/>
    <w:rsid w:val="00883168"/>
    <w:rsid w:val="008A583A"/>
    <w:rsid w:val="008B0D73"/>
    <w:rsid w:val="008B56F9"/>
    <w:rsid w:val="008B5F61"/>
    <w:rsid w:val="008C6FE9"/>
    <w:rsid w:val="008D43A6"/>
    <w:rsid w:val="00900816"/>
    <w:rsid w:val="00902252"/>
    <w:rsid w:val="00906D74"/>
    <w:rsid w:val="00906DE1"/>
    <w:rsid w:val="009229DD"/>
    <w:rsid w:val="00925B6A"/>
    <w:rsid w:val="00927524"/>
    <w:rsid w:val="0093177B"/>
    <w:rsid w:val="00933B8F"/>
    <w:rsid w:val="00947DF6"/>
    <w:rsid w:val="00955924"/>
    <w:rsid w:val="00956426"/>
    <w:rsid w:val="00971185"/>
    <w:rsid w:val="0097218E"/>
    <w:rsid w:val="009737D0"/>
    <w:rsid w:val="009E0CDE"/>
    <w:rsid w:val="009E3574"/>
    <w:rsid w:val="009E4E34"/>
    <w:rsid w:val="00A0688D"/>
    <w:rsid w:val="00A1639D"/>
    <w:rsid w:val="00A24FD5"/>
    <w:rsid w:val="00A3338B"/>
    <w:rsid w:val="00A37AC2"/>
    <w:rsid w:val="00A5033E"/>
    <w:rsid w:val="00A5434D"/>
    <w:rsid w:val="00A709A3"/>
    <w:rsid w:val="00A71BD2"/>
    <w:rsid w:val="00A74123"/>
    <w:rsid w:val="00A7483D"/>
    <w:rsid w:val="00A94114"/>
    <w:rsid w:val="00A94576"/>
    <w:rsid w:val="00A9572F"/>
    <w:rsid w:val="00AD142F"/>
    <w:rsid w:val="00AD528D"/>
    <w:rsid w:val="00AE6C12"/>
    <w:rsid w:val="00AF122E"/>
    <w:rsid w:val="00AF40FB"/>
    <w:rsid w:val="00B01C6A"/>
    <w:rsid w:val="00B1397F"/>
    <w:rsid w:val="00B21008"/>
    <w:rsid w:val="00B361EC"/>
    <w:rsid w:val="00B3651F"/>
    <w:rsid w:val="00B37F9E"/>
    <w:rsid w:val="00B52261"/>
    <w:rsid w:val="00B55D3D"/>
    <w:rsid w:val="00B64C1E"/>
    <w:rsid w:val="00BA4436"/>
    <w:rsid w:val="00BB0FB8"/>
    <w:rsid w:val="00BB6107"/>
    <w:rsid w:val="00BD638D"/>
    <w:rsid w:val="00BD6514"/>
    <w:rsid w:val="00BD6BA2"/>
    <w:rsid w:val="00C00E97"/>
    <w:rsid w:val="00C01046"/>
    <w:rsid w:val="00C02561"/>
    <w:rsid w:val="00C04199"/>
    <w:rsid w:val="00C06250"/>
    <w:rsid w:val="00C15FFD"/>
    <w:rsid w:val="00C16EA1"/>
    <w:rsid w:val="00C26971"/>
    <w:rsid w:val="00C33141"/>
    <w:rsid w:val="00C47F31"/>
    <w:rsid w:val="00C569CD"/>
    <w:rsid w:val="00C63177"/>
    <w:rsid w:val="00C72A9A"/>
    <w:rsid w:val="00C72C8C"/>
    <w:rsid w:val="00C74647"/>
    <w:rsid w:val="00C75BA1"/>
    <w:rsid w:val="00C90114"/>
    <w:rsid w:val="00C96BE9"/>
    <w:rsid w:val="00CB619D"/>
    <w:rsid w:val="00CC73EE"/>
    <w:rsid w:val="00CD07C2"/>
    <w:rsid w:val="00CE6257"/>
    <w:rsid w:val="00D0257E"/>
    <w:rsid w:val="00D25F1D"/>
    <w:rsid w:val="00D32121"/>
    <w:rsid w:val="00D40107"/>
    <w:rsid w:val="00D54EA4"/>
    <w:rsid w:val="00D6602F"/>
    <w:rsid w:val="00DC29CA"/>
    <w:rsid w:val="00DC2AA9"/>
    <w:rsid w:val="00DC4274"/>
    <w:rsid w:val="00DD00F6"/>
    <w:rsid w:val="00DD2465"/>
    <w:rsid w:val="00DF08A6"/>
    <w:rsid w:val="00DF1FE5"/>
    <w:rsid w:val="00DF4BF1"/>
    <w:rsid w:val="00DF632B"/>
    <w:rsid w:val="00E029E1"/>
    <w:rsid w:val="00E164EE"/>
    <w:rsid w:val="00E245E5"/>
    <w:rsid w:val="00E4724C"/>
    <w:rsid w:val="00E60405"/>
    <w:rsid w:val="00E61F4F"/>
    <w:rsid w:val="00E63603"/>
    <w:rsid w:val="00E63B73"/>
    <w:rsid w:val="00E65298"/>
    <w:rsid w:val="00E7057E"/>
    <w:rsid w:val="00E75B90"/>
    <w:rsid w:val="00EA0362"/>
    <w:rsid w:val="00EB06A5"/>
    <w:rsid w:val="00EC2390"/>
    <w:rsid w:val="00EC736C"/>
    <w:rsid w:val="00EF33F8"/>
    <w:rsid w:val="00F01CCE"/>
    <w:rsid w:val="00F3509B"/>
    <w:rsid w:val="00F40917"/>
    <w:rsid w:val="00F41077"/>
    <w:rsid w:val="00F456DE"/>
    <w:rsid w:val="00F479A6"/>
    <w:rsid w:val="00F57FA1"/>
    <w:rsid w:val="00F642FB"/>
    <w:rsid w:val="00F73C6A"/>
    <w:rsid w:val="00F77D4F"/>
    <w:rsid w:val="00F91D61"/>
    <w:rsid w:val="00F96653"/>
    <w:rsid w:val="00FC103C"/>
    <w:rsid w:val="00FC73E8"/>
    <w:rsid w:val="00FD312E"/>
    <w:rsid w:val="00FD5593"/>
    <w:rsid w:val="00FE608D"/>
    <w:rsid w:val="00FF0E73"/>
    <w:rsid w:val="00FF123A"/>
    <w:rsid w:val="00FF6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1244EF4"/>
  <w15:chartTrackingRefBased/>
  <w15:docId w15:val="{6544C404-49DD-4564-B24C-8E4A2348B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Arial Unicode MS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43203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80" w:line="240" w:lineRule="auto"/>
    </w:pPr>
    <w:rPr>
      <w:rFonts w:ascii="Arial" w:hAnsi="Arial" w:cs="Arial Unicode MS"/>
      <w:color w:val="000000"/>
      <w:u w:color="000000"/>
      <w:bdr w:val="nil"/>
      <w:lang w:val="de-DE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011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Listenabsatz"/>
    <w:next w:val="Standard"/>
    <w:link w:val="berschrift2Zchn"/>
    <w:uiPriority w:val="9"/>
    <w:unhideWhenUsed/>
    <w:qFormat/>
    <w:rsid w:val="00042B4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 w:val="0"/>
      <w:autoSpaceDE w:val="0"/>
      <w:autoSpaceDN w:val="0"/>
      <w:adjustRightInd w:val="0"/>
      <w:spacing w:after="0" w:line="480" w:lineRule="auto"/>
      <w:ind w:left="0"/>
      <w:outlineLvl w:val="1"/>
    </w:pPr>
    <w:rPr>
      <w:rFonts w:asciiTheme="minorHAnsi" w:eastAsiaTheme="minorHAnsi" w:hAnsiTheme="minorHAnsi" w:cs="Arial"/>
      <w:b/>
      <w:bdr w:val="none" w:sz="0" w:space="0" w:color="auto"/>
      <w:lang w:val="en-US"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42B4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3E6C8B"/>
    <w:pPr>
      <w:spacing w:after="0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E6C8B"/>
    <w:rPr>
      <w:rFonts w:ascii="Arial" w:eastAsiaTheme="majorEastAsia" w:hAnsi="Arial" w:cstheme="majorBidi"/>
      <w:b/>
      <w:spacing w:val="-10"/>
      <w:kern w:val="28"/>
      <w:sz w:val="28"/>
      <w:szCs w:val="56"/>
    </w:rPr>
  </w:style>
  <w:style w:type="paragraph" w:styleId="Listenabsatz">
    <w:name w:val="List Paragraph"/>
    <w:basedOn w:val="Standard"/>
    <w:uiPriority w:val="34"/>
    <w:qFormat/>
    <w:rsid w:val="003E6C8B"/>
    <w:pPr>
      <w:spacing w:line="259" w:lineRule="auto"/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85058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 w:val="0"/>
      <w:spacing w:before="100" w:beforeAutospacing="1" w:after="100" w:afterAutospacing="1"/>
    </w:pPr>
    <w:rPr>
      <w:rFonts w:ascii="Times New Roman" w:eastAsiaTheme="minorEastAsia" w:hAnsi="Times New Roman" w:cs="Times New Roman"/>
      <w:color w:val="auto"/>
      <w:sz w:val="24"/>
      <w:szCs w:val="24"/>
      <w:bdr w:val="none" w:sz="0" w:space="0" w:color="auto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42B4F"/>
    <w:rPr>
      <w:rFonts w:eastAsiaTheme="minorHAnsi" w:cs="Arial"/>
      <w:b/>
      <w:color w:val="000000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42B4F"/>
    <w:rPr>
      <w:rFonts w:asciiTheme="majorHAnsi" w:eastAsiaTheme="majorEastAsia" w:hAnsiTheme="majorHAnsi" w:cstheme="majorBidi"/>
      <w:color w:val="1F3763" w:themeColor="accent1" w:themeShade="7F"/>
      <w:sz w:val="24"/>
      <w:szCs w:val="24"/>
      <w:u w:color="000000"/>
      <w:bdr w:val="nil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42B4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42B4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 w:val="0"/>
      <w:spacing w:after="160"/>
    </w:pPr>
    <w:rPr>
      <w:rFonts w:asciiTheme="minorHAnsi" w:eastAsiaTheme="minorHAnsi" w:hAnsiTheme="minorHAnsi" w:cstheme="minorBidi"/>
      <w:color w:val="auto"/>
      <w:sz w:val="20"/>
      <w:szCs w:val="20"/>
      <w:bdr w:val="none" w:sz="0" w:space="0" w:color="auto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42B4F"/>
    <w:rPr>
      <w:rFonts w:eastAsiaTheme="minorHAnsi"/>
      <w:sz w:val="20"/>
      <w:szCs w:val="20"/>
      <w:lang w:val="de-DE"/>
    </w:rPr>
  </w:style>
  <w:style w:type="table" w:styleId="Tabellenraster">
    <w:name w:val="Table Grid"/>
    <w:basedOn w:val="NormaleTabelle"/>
    <w:uiPriority w:val="39"/>
    <w:rsid w:val="008D43A6"/>
    <w:pPr>
      <w:spacing w:after="0" w:line="240" w:lineRule="auto"/>
    </w:pPr>
    <w:rPr>
      <w:rFonts w:eastAsiaTheme="minorHAns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8D43A6"/>
    <w:pPr>
      <w:spacing w:after="0" w:line="240" w:lineRule="auto"/>
    </w:pPr>
    <w:rPr>
      <w:rFonts w:eastAsiaTheme="minorHAnsi"/>
      <w:lang w:val="de-DE"/>
    </w:rPr>
  </w:style>
  <w:style w:type="paragraph" w:customStyle="1" w:styleId="Table">
    <w:name w:val="Table"/>
    <w:basedOn w:val="Standard"/>
    <w:link w:val="TableZchn"/>
    <w:qFormat/>
    <w:rsid w:val="008D43A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 w:val="0"/>
      <w:spacing w:after="0"/>
    </w:pPr>
    <w:rPr>
      <w:rFonts w:ascii="Cambria" w:eastAsiaTheme="minorHAnsi" w:hAnsi="Cambria" w:cstheme="minorBidi"/>
      <w:color w:val="auto"/>
      <w:sz w:val="16"/>
      <w:szCs w:val="16"/>
      <w:bdr w:val="none" w:sz="0" w:space="0" w:color="auto"/>
      <w:lang w:val="en-US" w:eastAsia="en-GB"/>
    </w:rPr>
  </w:style>
  <w:style w:type="character" w:customStyle="1" w:styleId="TableZchn">
    <w:name w:val="Table Zchn"/>
    <w:basedOn w:val="Absatz-Standardschriftart"/>
    <w:link w:val="Table"/>
    <w:rsid w:val="008D43A6"/>
    <w:rPr>
      <w:rFonts w:ascii="Cambria" w:eastAsiaTheme="minorHAnsi" w:hAnsi="Cambria"/>
      <w:sz w:val="16"/>
      <w:szCs w:val="16"/>
      <w:lang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52687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80"/>
    </w:pPr>
    <w:rPr>
      <w:rFonts w:ascii="Arial" w:eastAsia="Arial Unicode MS" w:hAnsi="Arial" w:cs="Arial Unicode MS"/>
      <w:b/>
      <w:bCs/>
      <w:color w:val="000000"/>
      <w:bdr w:val="nil"/>
      <w:lang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52687"/>
    <w:rPr>
      <w:rFonts w:ascii="Arial" w:eastAsiaTheme="minorHAnsi" w:hAnsi="Arial" w:cs="Arial Unicode MS"/>
      <w:b/>
      <w:bCs/>
      <w:color w:val="000000"/>
      <w:sz w:val="20"/>
      <w:szCs w:val="20"/>
      <w:u w:color="000000"/>
      <w:bdr w:val="nil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5268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52687"/>
    <w:rPr>
      <w:rFonts w:ascii="Segoe UI" w:hAnsi="Segoe UI" w:cs="Segoe UI"/>
      <w:color w:val="000000"/>
      <w:sz w:val="18"/>
      <w:szCs w:val="18"/>
      <w:u w:color="000000"/>
      <w:bdr w:val="nil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596364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596364"/>
    <w:rPr>
      <w:rFonts w:ascii="Arial" w:hAnsi="Arial" w:cs="Arial Unicode MS"/>
      <w:color w:val="000000"/>
      <w:u w:color="000000"/>
      <w:bdr w:val="nil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596364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596364"/>
    <w:rPr>
      <w:rFonts w:ascii="Arial" w:hAnsi="Arial" w:cs="Arial Unicode MS"/>
      <w:color w:val="000000"/>
      <w:u w:color="000000"/>
      <w:bdr w:val="nil"/>
      <w:lang w:val="de-DE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01159"/>
    <w:rPr>
      <w:rFonts w:asciiTheme="majorHAnsi" w:eastAsiaTheme="majorEastAsia" w:hAnsiTheme="majorHAnsi" w:cstheme="majorBidi"/>
      <w:color w:val="2F5496" w:themeColor="accent1" w:themeShade="BF"/>
      <w:sz w:val="32"/>
      <w:szCs w:val="32"/>
      <w:u w:color="000000"/>
      <w:bdr w:val="nil"/>
      <w:lang w:val="de-DE" w:eastAsia="de-DE"/>
    </w:rPr>
  </w:style>
  <w:style w:type="paragraph" w:styleId="berarbeitung">
    <w:name w:val="Revision"/>
    <w:hidden/>
    <w:uiPriority w:val="99"/>
    <w:semiHidden/>
    <w:rsid w:val="00883168"/>
    <w:pPr>
      <w:spacing w:after="0" w:line="240" w:lineRule="auto"/>
    </w:pPr>
    <w:rPr>
      <w:rFonts w:ascii="Arial" w:hAnsi="Arial" w:cs="Arial Unicode MS"/>
      <w:color w:val="000000"/>
      <w:u w:color="000000"/>
      <w:bdr w:val="nil"/>
      <w:lang w:val="de-DE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7B101B"/>
    <w:pPr>
      <w:spacing w:after="0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B101B"/>
    <w:rPr>
      <w:rFonts w:ascii="Calibri" w:hAnsi="Calibri" w:cs="Calibri"/>
      <w:noProof/>
      <w:color w:val="000000"/>
      <w:sz w:val="20"/>
      <w:u w:color="000000"/>
      <w:bdr w:val="nil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7B101B"/>
    <w:rPr>
      <w:rFonts w:ascii="Calibri" w:hAnsi="Calibri" w:cs="Calibri"/>
      <w:noProof/>
      <w:sz w:val="20"/>
    </w:rPr>
  </w:style>
  <w:style w:type="character" w:customStyle="1" w:styleId="EndNoteBibliographyZchn">
    <w:name w:val="EndNote Bibliography Zchn"/>
    <w:basedOn w:val="Absatz-Standardschriftart"/>
    <w:link w:val="EndNoteBibliography"/>
    <w:rsid w:val="007B101B"/>
    <w:rPr>
      <w:rFonts w:ascii="Calibri" w:hAnsi="Calibri" w:cs="Calibri"/>
      <w:noProof/>
      <w:color w:val="000000"/>
      <w:sz w:val="20"/>
      <w:u w:color="000000"/>
      <w:bdr w:val="nil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823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0d5103c-b90a-4a38-b610-628dbca45d0e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A34C7845C88B4589819AB139DE35DD" ma:contentTypeVersion="18" ma:contentTypeDescription="Create a new document." ma:contentTypeScope="" ma:versionID="3e3d792bc1cc5fbd2bf4fd6829dd19e6">
  <xsd:schema xmlns:xsd="http://www.w3.org/2001/XMLSchema" xmlns:xs="http://www.w3.org/2001/XMLSchema" xmlns:p="http://schemas.microsoft.com/office/2006/metadata/properties" xmlns:ns3="63bc265c-ce59-4c31-a2a5-336a7fcf9d48" xmlns:ns4="d0d5103c-b90a-4a38-b610-628dbca45d0e" targetNamespace="http://schemas.microsoft.com/office/2006/metadata/properties" ma:root="true" ma:fieldsID="9b9d3b4aabb5935fb17846de8d860b32" ns3:_="" ns4:_="">
    <xsd:import namespace="63bc265c-ce59-4c31-a2a5-336a7fcf9d48"/>
    <xsd:import namespace="d0d5103c-b90a-4a38-b610-628dbca45d0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MediaServiceDateTaken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c265c-ce59-4c31-a2a5-336a7fcf9d4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5103c-b90a-4a38-b610-628dbca45d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DB9D6F5-2F0A-43E3-8CDB-C4C286E5B576}">
  <ds:schemaRefs>
    <ds:schemaRef ds:uri="http://schemas.microsoft.com/office/2006/metadata/properties"/>
    <ds:schemaRef ds:uri="http://schemas.microsoft.com/office/infopath/2007/PartnerControls"/>
    <ds:schemaRef ds:uri="d0d5103c-b90a-4a38-b610-628dbca45d0e"/>
  </ds:schemaRefs>
</ds:datastoreItem>
</file>

<file path=customXml/itemProps2.xml><?xml version="1.0" encoding="utf-8"?>
<ds:datastoreItem xmlns:ds="http://schemas.openxmlformats.org/officeDocument/2006/customXml" ds:itemID="{B673D9DA-04FD-45EA-A8FF-9D5F8F4112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bc265c-ce59-4c31-a2a5-336a7fcf9d48"/>
    <ds:schemaRef ds:uri="d0d5103c-b90a-4a38-b610-628dbca45d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66208B8-9B5B-43B8-BB6D-71B70269F54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2</Words>
  <Characters>1904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G</Company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mm, Anna</dc:creator>
  <cp:keywords/>
  <dc:description/>
  <cp:lastModifiedBy>Daria Antonenko</cp:lastModifiedBy>
  <cp:revision>16</cp:revision>
  <dcterms:created xsi:type="dcterms:W3CDTF">2024-07-16T07:19:00Z</dcterms:created>
  <dcterms:modified xsi:type="dcterms:W3CDTF">2024-08-12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A34C7845C88B4589819AB139DE35DD</vt:lpwstr>
  </property>
</Properties>
</file>